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77E8" w14:textId="77777777" w:rsidR="00F71C6F" w:rsidRPr="0088534E" w:rsidRDefault="00F71C6F" w:rsidP="001B20F2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8534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l Online Content</w:t>
      </w:r>
    </w:p>
    <w:p w14:paraId="70A0885B" w14:textId="7036F691" w:rsidR="00D45F96" w:rsidRPr="001B20F2" w:rsidRDefault="00304A3B" w:rsidP="001B20F2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B20F2">
        <w:rPr>
          <w:rFonts w:ascii="Times New Roman" w:eastAsia="宋体" w:hAnsi="Times New Roman" w:cs="Times New Roman"/>
          <w:kern w:val="0"/>
          <w:sz w:val="24"/>
          <w:szCs w:val="24"/>
        </w:rPr>
        <w:t>This appendix provides more supplemental results for "</w:t>
      </w:r>
      <w:r w:rsidR="00D45F96" w:rsidRPr="001B20F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Estimating the economic burden of colorectal cancer in China, 2019-2030: a population-level prevalence-based analysis</w:t>
      </w:r>
      <w:r w:rsidR="00D45F96" w:rsidRPr="001B20F2">
        <w:rPr>
          <w:rFonts w:ascii="Times New Roman" w:eastAsia="宋体" w:hAnsi="Times New Roman" w:cs="Times New Roman" w:hint="eastAsia"/>
          <w:kern w:val="0"/>
          <w:sz w:val="24"/>
          <w:szCs w:val="24"/>
        </w:rPr>
        <w:t>”</w:t>
      </w:r>
      <w:r w:rsidR="00D45F96" w:rsidRPr="001B20F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ACBF274" w14:textId="268F0562" w:rsidR="00212E08" w:rsidRPr="001B20F2" w:rsidRDefault="007F3480" w:rsidP="001B20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212E08" w:rsidRPr="001B20F2">
        <w:rPr>
          <w:rFonts w:ascii="Times New Roman" w:hAnsi="Times New Roman" w:cs="Times New Roman"/>
          <w:sz w:val="24"/>
          <w:szCs w:val="24"/>
        </w:rPr>
        <w:t xml:space="preserve"> </w:t>
      </w:r>
      <w:r w:rsidR="00403DFD">
        <w:rPr>
          <w:rFonts w:ascii="Times New Roman" w:hAnsi="Times New Roman" w:cs="Times New Roman"/>
          <w:sz w:val="24"/>
          <w:szCs w:val="24"/>
        </w:rPr>
        <w:t>S</w:t>
      </w:r>
      <w:r w:rsidR="00212E08" w:rsidRPr="001B20F2">
        <w:rPr>
          <w:rFonts w:ascii="Times New Roman" w:hAnsi="Times New Roman" w:cs="Times New Roman"/>
          <w:sz w:val="24"/>
          <w:szCs w:val="24"/>
        </w:rPr>
        <w:t xml:space="preserve">1. </w:t>
      </w:r>
      <w:r w:rsidR="001B20F2">
        <w:rPr>
          <w:rFonts w:ascii="Times New Roman" w:hAnsi="Times New Roman" w:cs="Times New Roman"/>
          <w:sz w:val="24"/>
          <w:szCs w:val="24"/>
        </w:rPr>
        <w:t>The detailed</w:t>
      </w:r>
      <w:r w:rsidR="00153C64" w:rsidRPr="001B20F2">
        <w:rPr>
          <w:rFonts w:ascii="Times New Roman" w:hAnsi="Times New Roman" w:cs="Times New Roman"/>
          <w:sz w:val="24"/>
          <w:szCs w:val="24"/>
        </w:rPr>
        <w:t xml:space="preserve"> method of one-way sensitivity analysis of the economic burden of CRC in China from 2019 to 2030.</w:t>
      </w:r>
    </w:p>
    <w:p w14:paraId="5729C579" w14:textId="0FDBE22D" w:rsidR="00F71C6F" w:rsidRPr="001B20F2" w:rsidRDefault="00F71C6F" w:rsidP="001B20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0F2">
        <w:rPr>
          <w:rFonts w:ascii="Times New Roman" w:hAnsi="Times New Roman" w:cs="Times New Roman"/>
          <w:sz w:val="24"/>
          <w:szCs w:val="24"/>
        </w:rPr>
        <w:t xml:space="preserve">Table </w:t>
      </w:r>
      <w:r w:rsidR="00403DFD">
        <w:rPr>
          <w:rFonts w:ascii="Times New Roman" w:hAnsi="Times New Roman" w:cs="Times New Roman"/>
          <w:sz w:val="24"/>
          <w:szCs w:val="24"/>
        </w:rPr>
        <w:t>S</w:t>
      </w:r>
      <w:r w:rsidRPr="001B20F2">
        <w:rPr>
          <w:rFonts w:ascii="Times New Roman" w:hAnsi="Times New Roman" w:cs="Times New Roman"/>
          <w:sz w:val="24"/>
          <w:szCs w:val="24"/>
        </w:rPr>
        <w:t>1</w:t>
      </w:r>
      <w:r w:rsidR="00212E08" w:rsidRPr="001B20F2">
        <w:rPr>
          <w:rFonts w:ascii="Times New Roman" w:hAnsi="Times New Roman" w:cs="Times New Roman"/>
          <w:sz w:val="24"/>
          <w:szCs w:val="24"/>
        </w:rPr>
        <w:t>.</w:t>
      </w:r>
      <w:r w:rsidRPr="001B20F2">
        <w:rPr>
          <w:rFonts w:ascii="Times New Roman" w:hAnsi="Times New Roman" w:cs="Times New Roman"/>
          <w:sz w:val="24"/>
          <w:szCs w:val="24"/>
        </w:rPr>
        <w:t xml:space="preserve"> Inputting parameters of diseases burden of colorectal cancer and population numbers in China</w:t>
      </w:r>
    </w:p>
    <w:p w14:paraId="788999AE" w14:textId="3D38BB8A" w:rsidR="00F71C6F" w:rsidRPr="001B20F2" w:rsidRDefault="00F71C6F" w:rsidP="001B20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0F2">
        <w:rPr>
          <w:rFonts w:ascii="Times New Roman" w:hAnsi="Times New Roman" w:cs="Times New Roman"/>
          <w:sz w:val="24"/>
          <w:szCs w:val="24"/>
        </w:rPr>
        <w:t xml:space="preserve">Table </w:t>
      </w:r>
      <w:r w:rsidR="00403DFD">
        <w:rPr>
          <w:rFonts w:ascii="Times New Roman" w:hAnsi="Times New Roman" w:cs="Times New Roman"/>
          <w:sz w:val="24"/>
          <w:szCs w:val="24"/>
        </w:rPr>
        <w:t>S</w:t>
      </w:r>
      <w:r w:rsidRPr="001B20F2">
        <w:rPr>
          <w:rFonts w:ascii="Times New Roman" w:hAnsi="Times New Roman" w:cs="Times New Roman"/>
          <w:sz w:val="24"/>
          <w:szCs w:val="24"/>
        </w:rPr>
        <w:t>2</w:t>
      </w:r>
      <w:r w:rsidR="00212E08" w:rsidRPr="001B20F2">
        <w:rPr>
          <w:rFonts w:ascii="Times New Roman" w:hAnsi="Times New Roman" w:cs="Times New Roman"/>
          <w:sz w:val="24"/>
          <w:szCs w:val="24"/>
        </w:rPr>
        <w:t>.</w:t>
      </w:r>
      <w:r w:rsidRPr="001B20F2">
        <w:rPr>
          <w:rFonts w:ascii="Times New Roman" w:hAnsi="Times New Roman" w:cs="Times New Roman"/>
          <w:sz w:val="24"/>
          <w:szCs w:val="24"/>
        </w:rPr>
        <w:t xml:space="preserve"> Inputting parameters of survival probability, employment rates</w:t>
      </w:r>
      <w:r w:rsidR="001B20F2">
        <w:rPr>
          <w:rFonts w:ascii="Times New Roman" w:hAnsi="Times New Roman" w:cs="Times New Roman"/>
          <w:sz w:val="24"/>
          <w:szCs w:val="24"/>
        </w:rPr>
        <w:t>,</w:t>
      </w:r>
      <w:r w:rsidRPr="001B20F2">
        <w:rPr>
          <w:rFonts w:ascii="Times New Roman" w:hAnsi="Times New Roman" w:cs="Times New Roman"/>
          <w:sz w:val="24"/>
          <w:szCs w:val="24"/>
        </w:rPr>
        <w:t xml:space="preserve"> and number of populations in China</w:t>
      </w:r>
    </w:p>
    <w:p w14:paraId="220EB241" w14:textId="6671C935" w:rsidR="00F71C6F" w:rsidRPr="001B20F2" w:rsidRDefault="00F71C6F" w:rsidP="001B20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20F2">
        <w:rPr>
          <w:rFonts w:ascii="Times New Roman" w:hAnsi="Times New Roman" w:cs="Times New Roman"/>
          <w:sz w:val="24"/>
          <w:szCs w:val="24"/>
        </w:rPr>
        <w:t xml:space="preserve">Table </w:t>
      </w:r>
      <w:r w:rsidR="00403DFD">
        <w:rPr>
          <w:rFonts w:ascii="Times New Roman" w:hAnsi="Times New Roman" w:cs="Times New Roman"/>
          <w:sz w:val="24"/>
          <w:szCs w:val="24"/>
        </w:rPr>
        <w:t>S</w:t>
      </w:r>
      <w:r w:rsidRPr="001B20F2">
        <w:rPr>
          <w:rFonts w:ascii="Times New Roman" w:hAnsi="Times New Roman" w:cs="Times New Roman"/>
          <w:sz w:val="24"/>
          <w:szCs w:val="24"/>
        </w:rPr>
        <w:t>3</w:t>
      </w:r>
      <w:r w:rsidR="00212E08" w:rsidRPr="001B20F2">
        <w:rPr>
          <w:rFonts w:ascii="Times New Roman" w:hAnsi="Times New Roman" w:cs="Times New Roman"/>
          <w:sz w:val="24"/>
          <w:szCs w:val="24"/>
        </w:rPr>
        <w:t>.</w:t>
      </w:r>
      <w:r w:rsidRPr="001B20F2">
        <w:rPr>
          <w:rFonts w:ascii="Times New Roman" w:hAnsi="Times New Roman" w:cs="Times New Roman"/>
          <w:sz w:val="24"/>
          <w:szCs w:val="24"/>
        </w:rPr>
        <w:t xml:space="preserve"> Average annual direct expenditure and work loss days per colorectal cancer patient in China in 2019, by year </w:t>
      </w:r>
      <w:r w:rsidR="0088534E">
        <w:rPr>
          <w:rFonts w:ascii="Times New Roman" w:hAnsi="Times New Roman" w:cs="Times New Roman"/>
          <w:sz w:val="24"/>
          <w:szCs w:val="24"/>
        </w:rPr>
        <w:t>post-diagnosis</w:t>
      </w:r>
    </w:p>
    <w:p w14:paraId="1E9C0C4B" w14:textId="51941F92" w:rsidR="001B3203" w:rsidRPr="00695207" w:rsidRDefault="001B3203" w:rsidP="001B20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A9FC1C" w14:textId="77777777" w:rsidR="00D45F96" w:rsidRPr="00695207" w:rsidRDefault="00D45F96" w:rsidP="001B20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48A2C" w14:textId="29B29834" w:rsidR="00153C64" w:rsidRPr="00695207" w:rsidRDefault="00153C64" w:rsidP="001B20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5207">
        <w:rPr>
          <w:rFonts w:ascii="Times New Roman" w:hAnsi="Times New Roman" w:cs="Times New Roman"/>
          <w:sz w:val="24"/>
          <w:szCs w:val="24"/>
        </w:rPr>
        <w:br w:type="page"/>
      </w:r>
    </w:p>
    <w:p w14:paraId="2215D16E" w14:textId="708F3DCC" w:rsidR="00153C64" w:rsidRPr="001B20F2" w:rsidRDefault="007F3480" w:rsidP="001B20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="00153C64" w:rsidRPr="001B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3D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3C64" w:rsidRPr="001B20F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B20F2">
        <w:rPr>
          <w:rFonts w:ascii="Times New Roman" w:hAnsi="Times New Roman" w:cs="Times New Roman"/>
          <w:b/>
          <w:bCs/>
          <w:sz w:val="24"/>
          <w:szCs w:val="24"/>
        </w:rPr>
        <w:t>The detailed</w:t>
      </w:r>
      <w:r w:rsidR="00153C64" w:rsidRPr="001B20F2">
        <w:rPr>
          <w:rFonts w:ascii="Times New Roman" w:hAnsi="Times New Roman" w:cs="Times New Roman"/>
          <w:b/>
          <w:bCs/>
          <w:sz w:val="24"/>
          <w:szCs w:val="24"/>
        </w:rPr>
        <w:t xml:space="preserve"> method of one-way sensitivity analysis of the economic burden of CRC in China from 2019 to 2030.</w:t>
      </w:r>
    </w:p>
    <w:p w14:paraId="7DDA1B0C" w14:textId="46EFE3ED" w:rsidR="00D45F96" w:rsidRPr="00695207" w:rsidRDefault="00153C64" w:rsidP="001B20F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45F96" w:rsidRPr="00695207" w:rsidSect="002C66D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  <w:r w:rsidRPr="00695207">
        <w:rPr>
          <w:rFonts w:ascii="Times New Roman" w:hAnsi="Times New Roman" w:cs="Times New Roman"/>
          <w:sz w:val="24"/>
          <w:szCs w:val="24"/>
        </w:rPr>
        <w:t xml:space="preserve">In one-way sensitivity analysis, we considered the impact of the following factors: (1) The annual growth rate of direct expenditure: According to a multicenter hospital-based retrospective clinical epidemiological survey, the annual growth rate of the direct medical expenditure of patients with CRC was 9.2% </w:t>
      </w:r>
      <w:r w:rsidR="006B0B16" w:rsidRPr="00695207">
        <w:rPr>
          <w:rFonts w:ascii="Times New Roman" w:hAnsi="Times New Roman" w:cs="Times New Roman"/>
          <w:sz w:val="24"/>
          <w:szCs w:val="24"/>
        </w:rPr>
        <w:t>(Ref: Shi J, et al. Chinese journal of cancer research 2019; 31(5): 825-37</w:t>
      </w:r>
      <w:r w:rsidR="00471F85" w:rsidRPr="00695207">
        <w:rPr>
          <w:rFonts w:ascii="Times New Roman" w:hAnsi="Times New Roman" w:cs="Times New Roman"/>
          <w:sz w:val="24"/>
          <w:szCs w:val="24"/>
        </w:rPr>
        <w:t>.</w:t>
      </w:r>
      <w:r w:rsidR="006B0B16" w:rsidRPr="00695207">
        <w:rPr>
          <w:rFonts w:ascii="Times New Roman" w:hAnsi="Times New Roman" w:cs="Times New Roman"/>
          <w:sz w:val="24"/>
          <w:szCs w:val="24"/>
        </w:rPr>
        <w:t>)</w:t>
      </w:r>
      <w:r w:rsidRPr="00695207">
        <w:rPr>
          <w:rFonts w:ascii="Times New Roman" w:hAnsi="Times New Roman" w:cs="Times New Roman"/>
          <w:sz w:val="24"/>
          <w:szCs w:val="24"/>
        </w:rPr>
        <w:t xml:space="preserve">. A growth rate of 9.2% was therefore used to explore the impact on the economic burden. (2) Consultation rate: In the baseline analysis, the assumption was made that all patients with CRC receive treatment. However, according to the fifth National Health Service Survey, 38% of patients do not visit a hospital </w:t>
      </w:r>
      <w:r w:rsidR="006B0B16" w:rsidRPr="00695207">
        <w:rPr>
          <w:rFonts w:ascii="Times New Roman" w:hAnsi="Times New Roman" w:cs="Times New Roman"/>
          <w:sz w:val="24"/>
          <w:szCs w:val="24"/>
        </w:rPr>
        <w:t>(</w:t>
      </w:r>
      <w:r w:rsidR="00471F85" w:rsidRPr="00695207">
        <w:rPr>
          <w:rFonts w:ascii="Times New Roman" w:hAnsi="Times New Roman" w:cs="Times New Roman"/>
          <w:sz w:val="24"/>
          <w:szCs w:val="24"/>
        </w:rPr>
        <w:t>Ref: Cai Y, et al. Chinese journal of cancer research 2017; 29(3): 253-62; Center for Health Statistics and Information, NHFPC. An Analysis Report of National Health Services Survey in China, 2013. Beijing: Peking Union Medical College Press, 2016.).</w:t>
      </w:r>
      <w:r w:rsidRPr="00695207">
        <w:rPr>
          <w:rFonts w:ascii="Times New Roman" w:hAnsi="Times New Roman" w:cs="Times New Roman"/>
          <w:sz w:val="24"/>
          <w:szCs w:val="24"/>
        </w:rPr>
        <w:t xml:space="preserve"> On this basis, a consultation rate of 62% was used to explore the potential impact, but here we only considered the impact on direct medical and non-medical expenditure. (3) Annual growth rate of productivity and/or earnings: Productivity can be easily affected by the economic environment. Therefore, this study made two assumptions about the annual growth rate of productivity. First, according to the OECD-reported annual growth rate of China's GDP from 2014 to 2019, an annual growth rate of 6.7% was used as a conservative estimate </w:t>
      </w:r>
      <w:r w:rsidR="00471F85" w:rsidRPr="00695207">
        <w:rPr>
          <w:rFonts w:ascii="Times New Roman" w:hAnsi="Times New Roman" w:cs="Times New Roman"/>
          <w:sz w:val="24"/>
          <w:szCs w:val="24"/>
        </w:rPr>
        <w:t>(Organization for Economic Co-operation and Development. GDP long-term forecast. https://data.oecd.org/gdp/gdp-longterm-forecast.htm.)</w:t>
      </w:r>
      <w:r w:rsidRPr="00695207">
        <w:rPr>
          <w:rFonts w:ascii="Times New Roman" w:hAnsi="Times New Roman" w:cs="Times New Roman"/>
          <w:sz w:val="24"/>
          <w:szCs w:val="24"/>
        </w:rPr>
        <w:t xml:space="preserve">. The worst productivity growth rate of -6.8% was also explored based on China's productivity growth rate of GDP in the first quarter </w:t>
      </w:r>
      <w:r w:rsidRPr="00695207">
        <w:rPr>
          <w:rFonts w:ascii="Times New Roman" w:hAnsi="Times New Roman" w:cs="Times New Roman"/>
          <w:sz w:val="24"/>
          <w:szCs w:val="24"/>
        </w:rPr>
        <w:lastRenderedPageBreak/>
        <w:t xml:space="preserve">of 2020 during the COVID-19 pandemic </w:t>
      </w:r>
      <w:r w:rsidR="00471F85" w:rsidRPr="00695207">
        <w:rPr>
          <w:rFonts w:ascii="Times New Roman" w:hAnsi="Times New Roman" w:cs="Times New Roman"/>
          <w:sz w:val="24"/>
          <w:szCs w:val="24"/>
        </w:rPr>
        <w:t>(National Bureau of Statistics of China. Preliminary results for GDP in the first quarter of 2020. http://www.stats.gov.cn/xxgk/sjfb/zxfb2020/202004/t20200418_1767701.html.)</w:t>
      </w:r>
      <w:r w:rsidRPr="00695207">
        <w:rPr>
          <w:rFonts w:ascii="Times New Roman" w:hAnsi="Times New Roman" w:cs="Times New Roman"/>
          <w:sz w:val="24"/>
          <w:szCs w:val="24"/>
        </w:rPr>
        <w:t xml:space="preserve">. (4) Working age: The impact of three recommended ranges of working age was explored, including: (a) 16 to 60 years for males and 15 to 55 years for females in line with Chinese regulations </w:t>
      </w:r>
      <w:r w:rsidR="00471F85" w:rsidRPr="00695207">
        <w:rPr>
          <w:rFonts w:ascii="Times New Roman" w:hAnsi="Times New Roman" w:cs="Times New Roman"/>
          <w:sz w:val="24"/>
          <w:szCs w:val="24"/>
        </w:rPr>
        <w:t>(Wu ZG. Dictionary of Population Sciences. Chengdu, Southwestern University of Finance and Economics Press, 1997.)</w:t>
      </w:r>
      <w:r w:rsidRPr="00695207">
        <w:rPr>
          <w:rFonts w:ascii="Times New Roman" w:hAnsi="Times New Roman" w:cs="Times New Roman"/>
          <w:sz w:val="24"/>
          <w:szCs w:val="24"/>
        </w:rPr>
        <w:t xml:space="preserve">; (b) 15 to 64 years, as suggested by the OECD </w:t>
      </w:r>
      <w:r w:rsidR="00695207" w:rsidRPr="00695207">
        <w:rPr>
          <w:rFonts w:ascii="Times New Roman" w:hAnsi="Times New Roman" w:cs="Times New Roman"/>
          <w:sz w:val="24"/>
          <w:szCs w:val="24"/>
        </w:rPr>
        <w:t>(Organization for Economic Co-operation and Development. Working age population. https://data.oecd.org/pop/working-age-population.htm.);</w:t>
      </w:r>
      <w:r w:rsidRPr="00695207">
        <w:rPr>
          <w:rFonts w:ascii="Times New Roman" w:hAnsi="Times New Roman" w:cs="Times New Roman"/>
          <w:sz w:val="24"/>
          <w:szCs w:val="24"/>
        </w:rPr>
        <w:t xml:space="preserve"> and (c) 30 to 69 years, as this was the best available approximation for working-age cohorts </w:t>
      </w:r>
      <w:r w:rsidR="00695207" w:rsidRPr="00695207">
        <w:rPr>
          <w:rFonts w:ascii="Times New Roman" w:hAnsi="Times New Roman" w:cs="Times New Roman"/>
          <w:sz w:val="24"/>
          <w:szCs w:val="24"/>
        </w:rPr>
        <w:t>(Goodchild M, et.al. Tobacco control 2018; 27(1):58-64.)</w:t>
      </w:r>
      <w:r w:rsidRPr="00695207">
        <w:rPr>
          <w:rFonts w:ascii="Times New Roman" w:hAnsi="Times New Roman" w:cs="Times New Roman"/>
          <w:sz w:val="24"/>
          <w:szCs w:val="24"/>
        </w:rPr>
        <w:t>. (5) Prevalence breakdown: subdivision according to the proportion of patients in three phases of disease (initial, continuing</w:t>
      </w:r>
      <w:r w:rsidR="001B20F2">
        <w:rPr>
          <w:rFonts w:ascii="Times New Roman" w:hAnsi="Times New Roman" w:cs="Times New Roman"/>
          <w:sz w:val="24"/>
          <w:szCs w:val="24"/>
        </w:rPr>
        <w:t>,</w:t>
      </w:r>
      <w:r w:rsidRPr="00695207">
        <w:rPr>
          <w:rFonts w:ascii="Times New Roman" w:hAnsi="Times New Roman" w:cs="Times New Roman"/>
          <w:sz w:val="24"/>
          <w:szCs w:val="24"/>
        </w:rPr>
        <w:t xml:space="preserve"> and last year of life phase) in the USA </w:t>
      </w:r>
      <w:r w:rsidR="00695207" w:rsidRPr="00695207">
        <w:rPr>
          <w:rFonts w:ascii="Times New Roman" w:hAnsi="Times New Roman" w:cs="Times New Roman"/>
          <w:sz w:val="24"/>
          <w:szCs w:val="24"/>
        </w:rPr>
        <w:t>(National Institutes of Health. Cancer prevalence and cost of care projections. https://costprojections.cancer.gov/graph.php.)</w:t>
      </w:r>
      <w:r w:rsidRPr="00695207">
        <w:rPr>
          <w:rFonts w:ascii="Times New Roman" w:hAnsi="Times New Roman" w:cs="Times New Roman"/>
          <w:sz w:val="24"/>
          <w:szCs w:val="24"/>
        </w:rPr>
        <w:t xml:space="preserve">. (6) Prevalence, incidence, and mortality data source: the disease burden of CRC in GLOBOCAN 2020 was used to test the potential impact of the data source on the results </w:t>
      </w:r>
      <w:r w:rsidR="00695207" w:rsidRPr="006952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95207" w:rsidRPr="00695207">
        <w:rPr>
          <w:rFonts w:ascii="Times New Roman" w:hAnsi="Times New Roman" w:cs="Times New Roman"/>
          <w:sz w:val="24"/>
          <w:szCs w:val="24"/>
        </w:rPr>
        <w:t>Ferlay</w:t>
      </w:r>
      <w:proofErr w:type="spellEnd"/>
      <w:r w:rsidR="00695207" w:rsidRPr="00695207">
        <w:rPr>
          <w:rFonts w:ascii="Times New Roman" w:hAnsi="Times New Roman" w:cs="Times New Roman"/>
          <w:sz w:val="24"/>
          <w:szCs w:val="24"/>
        </w:rPr>
        <w:t xml:space="preserve"> J et al. Global Cancer Observatory: Cancer Tomorrow. Lyon, France: International Agency for Research on Cancer. https://gco.iarc.fr/tomorrow.)</w:t>
      </w:r>
      <w:r w:rsidRPr="00695207">
        <w:rPr>
          <w:rFonts w:ascii="Times New Roman" w:hAnsi="Times New Roman" w:cs="Times New Roman"/>
          <w:sz w:val="24"/>
          <w:szCs w:val="24"/>
        </w:rPr>
        <w:t>.</w:t>
      </w:r>
    </w:p>
    <w:p w14:paraId="1F243CAB" w14:textId="2BA0D37B" w:rsidR="00CB6F6A" w:rsidRPr="001B20F2" w:rsidRDefault="00CB6F6A" w:rsidP="00CB6F6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10017854"/>
      <w:r w:rsidRPr="001B20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3DFD">
        <w:rPr>
          <w:rFonts w:ascii="Times New Roman" w:hAnsi="Times New Roman" w:cs="Times New Roman"/>
          <w:b/>
          <w:sz w:val="24"/>
          <w:szCs w:val="24"/>
        </w:rPr>
        <w:t>S</w:t>
      </w:r>
      <w:r w:rsidRPr="001B20F2">
        <w:rPr>
          <w:rFonts w:ascii="Times New Roman" w:hAnsi="Times New Roman" w:cs="Times New Roman"/>
          <w:b/>
          <w:sz w:val="24"/>
          <w:szCs w:val="24"/>
        </w:rPr>
        <w:t>1 Inputting parameters of diseases burden of colorectal cancer and population numbers in China</w:t>
      </w:r>
    </w:p>
    <w:bookmarkEnd w:id="0"/>
    <w:tbl>
      <w:tblPr>
        <w:tblW w:w="6277" w:type="pct"/>
        <w:jc w:val="center"/>
        <w:tblLayout w:type="fixed"/>
        <w:tblLook w:val="04A0" w:firstRow="1" w:lastRow="0" w:firstColumn="1" w:lastColumn="0" w:noHBand="0" w:noVBand="1"/>
      </w:tblPr>
      <w:tblGrid>
        <w:gridCol w:w="375"/>
        <w:gridCol w:w="1824"/>
        <w:gridCol w:w="1054"/>
        <w:gridCol w:w="1236"/>
        <w:gridCol w:w="236"/>
        <w:gridCol w:w="1050"/>
        <w:gridCol w:w="1130"/>
        <w:gridCol w:w="236"/>
        <w:gridCol w:w="1260"/>
        <w:gridCol w:w="1260"/>
        <w:gridCol w:w="236"/>
        <w:gridCol w:w="848"/>
        <w:gridCol w:w="37"/>
        <w:gridCol w:w="1190"/>
        <w:gridCol w:w="243"/>
        <w:gridCol w:w="861"/>
        <w:gridCol w:w="40"/>
        <w:gridCol w:w="1193"/>
        <w:gridCol w:w="243"/>
        <w:gridCol w:w="1020"/>
        <w:gridCol w:w="1047"/>
      </w:tblGrid>
      <w:tr w:rsidR="00691E9C" w:rsidRPr="00695207" w14:paraId="7704C4E5" w14:textId="77777777" w:rsidTr="000C7947">
        <w:trPr>
          <w:trHeight w:val="109"/>
          <w:jc w:val="center"/>
        </w:trPr>
        <w:tc>
          <w:tcPr>
            <w:tcW w:w="66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383999" w14:textId="4F83357B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68C62" w14:textId="71FD43B8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3D4F7B"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mber </w:t>
            </w: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 cases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4515D" w14:textId="18F6B00F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21462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es, per 100 000 population</w:t>
            </w:r>
          </w:p>
        </w:tc>
      </w:tr>
      <w:tr w:rsidR="00403DFD" w:rsidRPr="00695207" w14:paraId="24265465" w14:textId="77777777" w:rsidTr="000C7947">
        <w:trPr>
          <w:trHeight w:val="280"/>
          <w:jc w:val="center"/>
        </w:trPr>
        <w:tc>
          <w:tcPr>
            <w:tcW w:w="66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28878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A2010" w14:textId="1C1BDCB6" w:rsidR="00CB6F6A" w:rsidRPr="001B20F2" w:rsidRDefault="003D4F7B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w cases</w:t>
            </w:r>
          </w:p>
        </w:tc>
        <w:tc>
          <w:tcPr>
            <w:tcW w:w="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ECCFB2" w14:textId="31CB36CA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896E3" w14:textId="485C6A98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ath</w:t>
            </w:r>
            <w:r w:rsidR="003D4F7B"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F15749" w14:textId="2835311F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E56AD" w14:textId="04C8DD23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alent</w:t>
            </w:r>
            <w:r w:rsidR="003D4F7B"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ses</w:t>
            </w:r>
          </w:p>
        </w:tc>
        <w:tc>
          <w:tcPr>
            <w:tcW w:w="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3FE570" w14:textId="4ACCF954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1FB8B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idenc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2BAEBB" w14:textId="708474A1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B0E5C" w14:textId="73EEF720" w:rsidR="00CB6F6A" w:rsidRPr="001B20F2" w:rsidRDefault="003D4F7B" w:rsidP="003D4F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C28B68" w14:textId="65C6EB5D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AE029" w14:textId="318B6BA1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alen</w:t>
            </w:r>
            <w:r w:rsidR="003D4F7B"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</w:t>
            </w:r>
          </w:p>
        </w:tc>
      </w:tr>
      <w:tr w:rsidR="00403DFD" w:rsidRPr="00695207" w14:paraId="19CE4B1E" w14:textId="77777777" w:rsidTr="000C7947">
        <w:trPr>
          <w:trHeight w:val="280"/>
          <w:jc w:val="center"/>
        </w:trPr>
        <w:tc>
          <w:tcPr>
            <w:tcW w:w="66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075D0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4A592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0B95E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41135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4F1BA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A2D63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BE703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A32D5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D0B65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AD863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C3EBC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F73EF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F762A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4D0AC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61ECB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81017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DFAA1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4B5C6" w14:textId="77777777" w:rsidR="00CB6F6A" w:rsidRPr="001B20F2" w:rsidRDefault="00CB6F6A" w:rsidP="00881B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0C7947" w:rsidRPr="00695207" w14:paraId="4B4CADF5" w14:textId="77777777" w:rsidTr="000C7947">
        <w:trPr>
          <w:trHeight w:val="280"/>
          <w:jc w:val="center"/>
        </w:trPr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7DBD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88C3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3,3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B13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9,53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23EE" w14:textId="5C01B14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D4DF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6,57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48A7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2,62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FF41C" w14:textId="1BAA2F1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48EB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328,38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4EE2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337,10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4EC6" w14:textId="3485E91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E9A1" w14:textId="22E79B0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AE50" w14:textId="2A32834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1153" w14:textId="247B2DB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63F5" w14:textId="6EE315A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A0CB" w14:textId="18C39AB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7013" w14:textId="1B403DF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6B21" w14:textId="2313248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D636" w14:textId="306D959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0C7947" w:rsidRPr="00695207" w14:paraId="58D60EE5" w14:textId="77777777" w:rsidTr="000C7947">
        <w:trPr>
          <w:trHeight w:val="280"/>
          <w:jc w:val="center"/>
        </w:trPr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6FC3" w14:textId="4CACD3A2" w:rsidR="00CB6F6A" w:rsidRPr="001B20F2" w:rsidRDefault="00BA2745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y a</w:t>
            </w:r>
            <w:r w:rsidR="00CB6F6A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 group</w:t>
            </w:r>
            <w:r w:rsidR="00A53BDE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year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E6AED" w14:textId="7F45E0D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8CCD5" w14:textId="36CEACE2" w:rsidR="00CB6F6A" w:rsidRPr="001B20F2" w:rsidRDefault="00CB6F6A" w:rsidP="00403DF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CCD7" w14:textId="47FBF9F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D1632" w14:textId="144582A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3796" w14:textId="49B10C6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62A8B" w14:textId="6ADDE52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E10D" w14:textId="48C9E86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87F4C" w14:textId="04E67A8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5CB4" w14:textId="104C5F4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33EB" w14:textId="281E7DC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7FA3" w14:textId="34CB1D9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4BB6" w14:textId="6F3A365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4123" w14:textId="274297D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A225" w14:textId="40C7176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5BC0" w14:textId="30D9822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CDC2" w14:textId="2363647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72CD" w14:textId="37130A7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7947" w:rsidRPr="00695207" w14:paraId="6A276B13" w14:textId="77777777" w:rsidTr="000C7947">
        <w:trPr>
          <w:trHeight w:val="28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3AAA" w14:textId="53DDEFBF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4C92" w14:textId="451E1FBC" w:rsidR="00CB6F6A" w:rsidRPr="001B20F2" w:rsidRDefault="00CB6F6A" w:rsidP="0059627B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75B73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C1F8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21BDE" w14:textId="28B06F0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D25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14E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09099" w14:textId="5DAD6B9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81DA4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F12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0199" w14:textId="5CEF7ED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4118A" w14:textId="77111C1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1B57F" w14:textId="6670AFA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CA539" w14:textId="249493A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B5E9D" w14:textId="0C102E3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97DE1" w14:textId="63CA519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F2092" w14:textId="0A968EF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13004" w14:textId="63A9FF7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C0563" w14:textId="0BBAC67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</w:tr>
      <w:tr w:rsidR="000C7947" w:rsidRPr="00695207" w14:paraId="60D0767F" w14:textId="77777777" w:rsidTr="000C7947">
        <w:trPr>
          <w:trHeight w:val="28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9604" w14:textId="044358F8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D054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AD4D2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5FD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1B0D8" w14:textId="139FA57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A4F92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B6CA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5247B" w14:textId="6105C9C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5514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C25C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147C" w14:textId="6AE2788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BBCE" w14:textId="175B655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90BE" w14:textId="284CA73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D117" w14:textId="72F22C6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B5A29" w14:textId="1FB770D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ECC02" w14:textId="5B71117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53EE5" w14:textId="4CF6755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AACAF" w14:textId="1BB7096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9913" w14:textId="57EF5BE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0C7947" w:rsidRPr="00695207" w14:paraId="60023721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C512" w14:textId="26B8C8C2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22B3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EFAB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5994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5D4E3" w14:textId="6E9BF58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50D1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F25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3C16D" w14:textId="361B11D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04EB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17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7727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53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A989" w14:textId="0D363B7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79FE0" w14:textId="14A47C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D0335" w14:textId="05479DC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0CFE2" w14:textId="4F9EACC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03D2" w14:textId="277C85C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4649" w14:textId="6F24FCC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44CC" w14:textId="0C2F8D78" w:rsidR="00CB6F6A" w:rsidRPr="001B20F2" w:rsidRDefault="00CB6F6A" w:rsidP="00403DF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81D9F" w14:textId="790173A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562F5" w14:textId="47BF553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</w:tr>
      <w:tr w:rsidR="000C7947" w:rsidRPr="00695207" w14:paraId="41D36654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DCEE" w14:textId="19FA89D4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D7E8A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3312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17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298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71BB5" w14:textId="702870A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EB08B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78A6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57D50" w14:textId="51DAF2D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5557B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,48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D2D5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96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64C2" w14:textId="74932FA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2D82" w14:textId="12340C3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5B58E" w14:textId="71C4BA5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06EB" w14:textId="155853F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D226F" w14:textId="232EB10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EFDF4" w14:textId="514AC77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3669" w14:textId="2600508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11989" w14:textId="3CD208B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D69E0" w14:textId="60A596C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</w:tr>
      <w:tr w:rsidR="000C7947" w:rsidRPr="00695207" w14:paraId="49D9FF4E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87F2" w14:textId="3B864B34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2A2E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E354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9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CE55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39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6C33A" w14:textId="5A767A5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374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8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162E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C161A" w14:textId="57A373E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8C9A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,96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B5D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76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5026" w14:textId="4D97C5B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4A7A1" w14:textId="4B95DD2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C5EC" w14:textId="4F5310D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8C114" w14:textId="789B2C7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40E02" w14:textId="40B9EDD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A323B" w14:textId="37E6DE0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5AA33" w14:textId="751D9D7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F12CF" w14:textId="2EE0628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17674" w14:textId="712F859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0C7947" w:rsidRPr="00695207" w14:paraId="5CCDA8DC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31E5" w14:textId="29FFE4C8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00DF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D4D5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2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C024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87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F4BAF" w14:textId="0E3FC34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74AC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1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C4B6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5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45340" w14:textId="34A2558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AB2F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57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16DC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,576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306C" w14:textId="528942E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A789F" w14:textId="4723E6F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26059" w14:textId="475F685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2872" w14:textId="7405880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8FD4" w14:textId="3231D12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59FF1" w14:textId="3C329ED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5B7EB" w14:textId="1752EBF8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8445" w14:textId="7D0367E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812FF" w14:textId="06B5062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</w:tr>
      <w:tr w:rsidR="000C7947" w:rsidRPr="00695207" w14:paraId="092F7837" w14:textId="77777777" w:rsidTr="000C7947">
        <w:trPr>
          <w:trHeight w:val="68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3F33C" w14:textId="58F88CCB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338A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120C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08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4595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90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4955C" w14:textId="3F326D2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29EB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83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FF0C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13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5E142" w14:textId="01E8CBF6" w:rsidR="00CB6F6A" w:rsidRPr="001B20F2" w:rsidRDefault="00CB6F6A" w:rsidP="00403DF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F7353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9,19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8028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89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EAE8" w14:textId="76D8FCB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19568" w14:textId="69BA7AF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D896D" w14:textId="320BF2F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E01DA" w14:textId="133F5FD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9C737" w14:textId="0F744E5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333E" w14:textId="7BEE0EF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6AD15" w14:textId="6333457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ACF7A" w14:textId="76C0C56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654C9" w14:textId="5C62497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</w:tr>
      <w:tr w:rsidR="000C7947" w:rsidRPr="00695207" w14:paraId="191E48E9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9D9C" w14:textId="523E342B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5C63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F1F6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,5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4794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,44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E525E" w14:textId="0C934C0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AC05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,56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2459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92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4863A" w14:textId="52B842D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26C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4,98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2739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04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2746" w14:textId="1ECCBB8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18F14" w14:textId="41A8A7C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ECC5" w14:textId="7E3A5A4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A4118" w14:textId="014B732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0158D" w14:textId="1FA765B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A847" w14:textId="73F4D47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F6E68" w14:textId="40FD8F5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B519D" w14:textId="12870C8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6D8F7" w14:textId="61F78AB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  <w:tr w:rsidR="000C7947" w:rsidRPr="00695207" w14:paraId="10EE8F48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C991" w14:textId="37642918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9EFC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4052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20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BB8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28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239FB" w14:textId="09D7E1D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7296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78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C186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,316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116A" w14:textId="5AE5430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8D09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0,10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837A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8,54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F8D5" w14:textId="2F42350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EF6D" w14:textId="7090ED0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7FF98" w14:textId="02E3583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51945" w14:textId="468C4DD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76EF8" w14:textId="66BB913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8E014" w14:textId="44BDD78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9641C" w14:textId="5A701E7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28852" w14:textId="42020E8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9F42" w14:textId="63F49C5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</w:tr>
      <w:tr w:rsidR="000C7947" w:rsidRPr="00695207" w14:paraId="0330FB32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6AA4" w14:textId="18893E89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D2E0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47ED0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68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EE8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39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9236F" w14:textId="39FEB06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14A7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18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2B2B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,836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ED725" w14:textId="20F2112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076EB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4,00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ECBF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1,71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B913" w14:textId="19F84BD8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CD3A9" w14:textId="3A1DEDF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D85B" w14:textId="293F50C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EC5B" w14:textId="0F9237C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03BF7" w14:textId="7D0AF50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97BEC" w14:textId="2865F3D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3FD0D" w14:textId="1A4EC29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C05A" w14:textId="6A4950A8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3145D" w14:textId="19A8220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  <w:tr w:rsidR="000C7947" w:rsidRPr="00695207" w14:paraId="48E1D0F5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649D" w14:textId="6430C5D0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9E65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284D7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,93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F5D6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,63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9E264" w14:textId="7AC2DA2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EF364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13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C0DB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,11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7A6F0" w14:textId="2849594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BFD2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7,83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BDBA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2,06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1DCB" w14:textId="6582673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EB317" w14:textId="622E876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931A1" w14:textId="2E0DC6A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1B0C6" w14:textId="77736F7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7A1E" w14:textId="618B942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490BD" w14:textId="42C00DB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17336" w14:textId="3F0BA48A" w:rsidR="00CB6F6A" w:rsidRPr="001B20F2" w:rsidRDefault="00CB6F6A" w:rsidP="00403DF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D9C35" w14:textId="5CDBD68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82EF" w14:textId="78C14B0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 w:rsidR="000C7947" w:rsidRPr="00695207" w14:paraId="465FEF7A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2172" w14:textId="3E21B7AC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CF1A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31D9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36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3218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,91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9A1DD" w14:textId="2036F4F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37E1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,82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0ED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,41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8A5BF" w14:textId="01897072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B879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3,075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DD21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1,83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CB80" w14:textId="56BDDF2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5B7FB" w14:textId="2A68843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FE0C9" w14:textId="06A60EA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F7F99" w14:textId="2288FB3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EDEBC" w14:textId="2B8BCA4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39714" w14:textId="2CDB911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7D0BB" w14:textId="5A8B9CC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F5028" w14:textId="7E5AA30E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2C72E" w14:textId="762E3FA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</w:tr>
      <w:tr w:rsidR="000C7947" w:rsidRPr="00695207" w14:paraId="5B3A6786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FBE7" w14:textId="2E9005AC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ABEC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E893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,39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33FB9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10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08B53" w14:textId="77614F0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D74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23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9913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93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5E36C" w14:textId="10AB866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26F4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1,681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4478B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6,92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7B49" w14:textId="4D279E68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B668D" w14:textId="674CD55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A108D" w14:textId="09A1453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9EFA0" w14:textId="7C19F03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AB774" w14:textId="0AE859C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86F3" w14:textId="0EC9974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1FFC1" w14:textId="390B5A0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D7A09" w14:textId="66BDC3D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F8CD4" w14:textId="190F777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</w:tr>
      <w:tr w:rsidR="000C7947" w:rsidRPr="00695207" w14:paraId="495B40F3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5698" w14:textId="66365633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FA07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4E59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,21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7AB7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,62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8D7A1" w14:textId="6B216D1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53A9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72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4A8E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69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E37D" w14:textId="1F4EFD3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3FB0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9,539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A2AB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8,32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4846" w14:textId="03F4EC8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38138" w14:textId="0166A79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10860" w14:textId="5A38D8E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2C35" w14:textId="0A20CD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C54B" w14:textId="51E6B9F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CB87F" w14:textId="1B7A059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A97E" w14:textId="0389E4E3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919F1" w14:textId="3334394F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4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2437" w14:textId="758756E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0C7947" w:rsidRPr="00695207" w14:paraId="686E27A9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7847E" w14:textId="4D95BDA4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A3ED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7FE2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,68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D135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41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3890A" w14:textId="7C6342B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D139C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,27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60C6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,65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D4BB" w14:textId="34554BB6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EEE91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9,443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E20E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3,45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0176" w14:textId="66239ED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FE58F" w14:textId="641EAA05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662AF" w14:textId="076D7FA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4B535" w14:textId="2777084D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87FBC" w14:textId="0EC5CFA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8FBBA" w14:textId="55BB174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03C3" w14:textId="5C1E953B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069D" w14:textId="0579A73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4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18668" w14:textId="27108BF9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5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</w:tr>
      <w:tr w:rsidR="000C7947" w:rsidRPr="00695207" w14:paraId="7C5CD874" w14:textId="77777777" w:rsidTr="000C7947">
        <w:trPr>
          <w:trHeight w:val="310"/>
          <w:jc w:val="center"/>
        </w:trPr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45D2D" w14:textId="049911A0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77EF0" w14:textId="77777777" w:rsidR="00CB6F6A" w:rsidRPr="001B20F2" w:rsidRDefault="00CB6F6A" w:rsidP="00881B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D6CC4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,144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28228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833 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48022F" w14:textId="0702DF84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8B41F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844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2C414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,582 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923A9" w14:textId="474658B3" w:rsidR="00CB6F6A" w:rsidRPr="001B20F2" w:rsidRDefault="00CB6F6A" w:rsidP="00403DF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9CF8D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7,820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C472A" w14:textId="7777777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3,998 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2E22A" w14:textId="7F923C4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B18CF" w14:textId="40D6A2A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395D7" w14:textId="0529C5C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82E61" w14:textId="1C86430C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7E779" w14:textId="2E95C547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7FB8E" w14:textId="42BE080A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A2DF6" w14:textId="1C4FDE30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81F2C2" w14:textId="0F4739E8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70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4AE5C0" w14:textId="3A853DB1" w:rsidR="00CB6F6A" w:rsidRPr="001B20F2" w:rsidRDefault="00CB6F6A" w:rsidP="00881B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2</w:t>
            </w:r>
            <w:r w:rsidR="00DE0006"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</w:tbl>
    <w:p w14:paraId="10E8D4F4" w14:textId="77777777" w:rsidR="00CB6F6A" w:rsidRDefault="00CB6F6A" w:rsidP="00CB6F6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9B2EABE" w14:textId="120AE1A9" w:rsidR="00CB6F6A" w:rsidRPr="00695207" w:rsidRDefault="00CB6F6A" w:rsidP="00CB6F6A">
      <w:pPr>
        <w:rPr>
          <w:rFonts w:ascii="Times New Roman" w:hAnsi="Times New Roman" w:cs="Times New Roman"/>
          <w:sz w:val="24"/>
          <w:szCs w:val="24"/>
        </w:rPr>
      </w:pPr>
      <w:r w:rsidRPr="006952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3DFD">
        <w:rPr>
          <w:rFonts w:ascii="Times New Roman" w:hAnsi="Times New Roman" w:cs="Times New Roman"/>
          <w:b/>
          <w:sz w:val="24"/>
          <w:szCs w:val="24"/>
        </w:rPr>
        <w:t>S</w:t>
      </w:r>
      <w:r w:rsidRPr="00695207">
        <w:rPr>
          <w:rFonts w:ascii="Times New Roman" w:hAnsi="Times New Roman" w:cs="Times New Roman"/>
          <w:b/>
          <w:sz w:val="24"/>
          <w:szCs w:val="24"/>
        </w:rPr>
        <w:t>2</w:t>
      </w:r>
      <w:r w:rsidRPr="00695207">
        <w:rPr>
          <w:rFonts w:ascii="Times New Roman" w:hAnsi="Times New Roman" w:cs="Times New Roman"/>
          <w:sz w:val="24"/>
          <w:szCs w:val="24"/>
        </w:rPr>
        <w:t xml:space="preserve"> Inputting parameters of survival probability, employment rates</w:t>
      </w:r>
      <w:r w:rsidR="001B20F2">
        <w:rPr>
          <w:rFonts w:ascii="Times New Roman" w:hAnsi="Times New Roman" w:cs="Times New Roman"/>
          <w:sz w:val="24"/>
          <w:szCs w:val="24"/>
        </w:rPr>
        <w:t>,</w:t>
      </w:r>
      <w:r w:rsidRPr="00695207">
        <w:rPr>
          <w:rFonts w:ascii="Times New Roman" w:hAnsi="Times New Roman" w:cs="Times New Roman"/>
          <w:sz w:val="24"/>
          <w:szCs w:val="24"/>
        </w:rPr>
        <w:t xml:space="preserve"> and number of </w:t>
      </w:r>
      <w:r w:rsidR="00090029" w:rsidRPr="00695207">
        <w:rPr>
          <w:rFonts w:ascii="Times New Roman" w:hAnsi="Times New Roman" w:cs="Times New Roman"/>
          <w:sz w:val="24"/>
          <w:szCs w:val="24"/>
        </w:rPr>
        <w:t>populations</w:t>
      </w:r>
      <w:r w:rsidRPr="00695207">
        <w:rPr>
          <w:rFonts w:ascii="Times New Roman" w:hAnsi="Times New Roman" w:cs="Times New Roman"/>
          <w:sz w:val="24"/>
          <w:szCs w:val="24"/>
        </w:rPr>
        <w:t xml:space="preserve"> in China</w:t>
      </w:r>
    </w:p>
    <w:tbl>
      <w:tblPr>
        <w:tblW w:w="15428" w:type="dxa"/>
        <w:jc w:val="center"/>
        <w:tblLook w:val="04A0" w:firstRow="1" w:lastRow="0" w:firstColumn="1" w:lastColumn="0" w:noHBand="0" w:noVBand="1"/>
      </w:tblPr>
      <w:tblGrid>
        <w:gridCol w:w="312"/>
        <w:gridCol w:w="1464"/>
        <w:gridCol w:w="1269"/>
        <w:gridCol w:w="1260"/>
        <w:gridCol w:w="222"/>
        <w:gridCol w:w="736"/>
        <w:gridCol w:w="963"/>
        <w:gridCol w:w="222"/>
        <w:gridCol w:w="1439"/>
        <w:gridCol w:w="1422"/>
        <w:gridCol w:w="227"/>
        <w:gridCol w:w="1420"/>
        <w:gridCol w:w="1416"/>
        <w:gridCol w:w="227"/>
        <w:gridCol w:w="1420"/>
        <w:gridCol w:w="1416"/>
      </w:tblGrid>
      <w:tr w:rsidR="00DE0006" w:rsidRPr="00695207" w14:paraId="07102D46" w14:textId="77777777" w:rsidTr="007F3480">
        <w:trPr>
          <w:trHeight w:val="330"/>
          <w:jc w:val="center"/>
        </w:trPr>
        <w:tc>
          <w:tcPr>
            <w:tcW w:w="17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E450D1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2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FD3AF1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al probabilit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014B" w14:textId="71C4EFAB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FDA0F8" w14:textId="77D79B2D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ployment rate</w:t>
            </w:r>
            <w:r w:rsidR="00E67F85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%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145A" w14:textId="3B4B5C15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A7466" w14:textId="32C2C423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E67F85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ber</w:t>
            </w: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population</w:t>
            </w:r>
            <w:r w:rsidR="00E67F85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DE0006" w:rsidRPr="00695207" w14:paraId="4D59760F" w14:textId="77777777" w:rsidTr="007F3480">
        <w:trPr>
          <w:trHeight w:val="283"/>
          <w:jc w:val="center"/>
        </w:trPr>
        <w:tc>
          <w:tcPr>
            <w:tcW w:w="17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57D19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CD111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AD60B9" w14:textId="2B2B7413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49A9B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8C20D2" w14:textId="55186985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4036F" w14:textId="0CA373F3" w:rsidR="00CB6F6A" w:rsidRPr="00695207" w:rsidRDefault="00E67F85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  <w:r w:rsidR="00CB6F6A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94AFF0" w14:textId="4B5948D1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E5246" w14:textId="6C8DB542" w:rsidR="00CB6F6A" w:rsidRPr="00695207" w:rsidRDefault="00E67F85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  <w:r w:rsidR="00CB6F6A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16F0DE" w14:textId="427C1979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33948" w14:textId="7F69B718" w:rsidR="00CB6F6A" w:rsidRPr="00695207" w:rsidRDefault="00E67F85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  <w:r w:rsidR="00CB6F6A"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30</w:t>
            </w:r>
          </w:p>
        </w:tc>
      </w:tr>
      <w:tr w:rsidR="009D4A48" w:rsidRPr="00695207" w14:paraId="16EFD7CA" w14:textId="77777777" w:rsidTr="007F3480">
        <w:trPr>
          <w:trHeight w:val="280"/>
          <w:jc w:val="center"/>
        </w:trPr>
        <w:tc>
          <w:tcPr>
            <w:tcW w:w="17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F21D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F4C7A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5CD97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D21FF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E357D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6CE01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9F525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E8526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6F49F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34E3C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CF86F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3B3B7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2218F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E5FFD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53C1C" w14:textId="77777777" w:rsidR="00CB6F6A" w:rsidRPr="00695207" w:rsidRDefault="00CB6F6A" w:rsidP="000428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88534E" w:rsidRPr="00695207" w14:paraId="222C3C38" w14:textId="77777777" w:rsidTr="007F3480">
        <w:trPr>
          <w:trHeight w:val="280"/>
          <w:jc w:val="center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1D27" w14:textId="77777777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208E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DB0D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580B" w14:textId="3D10D325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5B0F" w14:textId="249C82EC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DE0006"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5012" w14:textId="2357667C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="00DE0006"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CC08" w14:textId="2494EFA1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34BB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38,247,34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E45E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1,076,4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BC58" w14:textId="04B914A2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5FC5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6,460,5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06AC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1,447,6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C2EE" w14:textId="2DE9FDC4" w:rsidR="00CB6F6A" w:rsidRPr="00695207" w:rsidRDefault="00CB6F6A" w:rsidP="00042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2B7B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48,158,67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F3CF" w14:textId="77777777" w:rsidR="00CB6F6A" w:rsidRPr="00695207" w:rsidRDefault="00CB6F6A" w:rsidP="000428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16,181,480 </w:t>
            </w:r>
          </w:p>
        </w:tc>
      </w:tr>
      <w:tr w:rsidR="00090029" w:rsidRPr="00695207" w14:paraId="75147BE2" w14:textId="77777777" w:rsidTr="007F3480">
        <w:trPr>
          <w:trHeight w:val="280"/>
          <w:jc w:val="center"/>
        </w:trPr>
        <w:tc>
          <w:tcPr>
            <w:tcW w:w="154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537C" w14:textId="00B9C4F1" w:rsidR="00090029" w:rsidRPr="00695207" w:rsidRDefault="00090029" w:rsidP="0009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y age group, years</w:t>
            </w:r>
          </w:p>
        </w:tc>
      </w:tr>
      <w:tr w:rsidR="00403DFD" w:rsidRPr="00695207" w14:paraId="3AEB6FF6" w14:textId="77777777" w:rsidTr="007F3480">
        <w:trPr>
          <w:trHeight w:val="60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8404" w14:textId="467FC8F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56A9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56A0" w14:textId="7F4E087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: 0·992</w:t>
            </w: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1-4: 0·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F3209" w14:textId="18508A0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: 0·992</w:t>
            </w: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1-4: 0·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4B20" w14:textId="58CEA6EB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EBE2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0E1A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BC7D" w14:textId="1BBAF5CD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ADFF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456,33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FE62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476,1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BAEA" w14:textId="3E1336FB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572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107,55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838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234,0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B940" w14:textId="6E1A363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9DD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006,60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604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026,171 </w:t>
            </w:r>
          </w:p>
        </w:tc>
      </w:tr>
      <w:tr w:rsidR="00403DFD" w:rsidRPr="00695207" w14:paraId="4B62D992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FBBE" w14:textId="7358C13E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9DE3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DCAB" w14:textId="64CCA9C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·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3F5F" w14:textId="1A9A12B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·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02A5" w14:textId="0AE65E9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335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10F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4381" w14:textId="6E7474BD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68E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320,14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4DB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415,0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A392" w14:textId="02312343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116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354,6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3FF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398,8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B780" w14:textId="7E9EBB49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A28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024,71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3C8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167,828 </w:t>
            </w:r>
          </w:p>
        </w:tc>
      </w:tr>
      <w:tr w:rsidR="00403DFD" w:rsidRPr="00695207" w14:paraId="2E0C20C4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828B" w14:textId="2EFA6794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D36E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100FE" w14:textId="23CC744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·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00EE7" w14:textId="7596CA4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·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8CDB" w14:textId="42C8845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9EB4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1D8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CDF4" w14:textId="04AF6A81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FFA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349,92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86B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912,8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7E56" w14:textId="32228048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913F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238,89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D5D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353,8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26B3" w14:textId="2A83E186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695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284,58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C69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,344,410 </w:t>
            </w:r>
          </w:p>
        </w:tc>
      </w:tr>
      <w:tr w:rsidR="00403DFD" w:rsidRPr="00695207" w14:paraId="6017CC87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1C27E" w14:textId="57645C93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1399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F946C" w14:textId="34DAB58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DC3C7" w14:textId="4572A44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B39C" w14:textId="2189557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34D7F" w14:textId="5A152663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·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FBA5" w14:textId="786E81B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·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C22E" w14:textId="5895837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455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103,12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D4C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238,7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C7E2" w14:textId="70A013CF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110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188,37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10E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775,6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8C8A" w14:textId="206F8ADA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786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088,03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D5D2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224,163 </w:t>
            </w:r>
          </w:p>
        </w:tc>
      </w:tr>
      <w:tr w:rsidR="00403DFD" w:rsidRPr="00695207" w14:paraId="1C835FD1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3ED2" w14:textId="40405C01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CC7B9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6B7FB" w14:textId="427292C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D05BA" w14:textId="4075EC1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9FD7" w14:textId="2C9FC27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CAE8" w14:textId="06EEAAEA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·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EAEA" w14:textId="0D1F78DA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·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FB88" w14:textId="7AE0892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792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273,86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CAD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884,3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0CB95" w14:textId="4824F23F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DF2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,826,50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CF90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000,4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97B7" w14:textId="722E975F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F72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,927,36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C14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550,873 </w:t>
            </w:r>
          </w:p>
        </w:tc>
      </w:tr>
      <w:tr w:rsidR="00403DFD" w:rsidRPr="00695207" w14:paraId="4A424DC7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900B" w14:textId="00165BB9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DBE6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1E198" w14:textId="0B6BEC4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8524B" w14:textId="4653682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EB6D" w14:textId="07F4371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88D1" w14:textId="08CEB71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·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9A0F" w14:textId="7D53E0C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·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0D04" w14:textId="12FB583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0494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,522,84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8F7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466,1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78B5" w14:textId="4C6E3314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A59A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952,6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C384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628,5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45C3" w14:textId="007210FA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4D7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,534,34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AAB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764,689 </w:t>
            </w:r>
          </w:p>
        </w:tc>
      </w:tr>
      <w:tr w:rsidR="00403DFD" w:rsidRPr="00695207" w14:paraId="5B799481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AB93" w14:textId="74C97503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0FE8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3E12C" w14:textId="15E2F4D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1F6B4" w14:textId="3ED74E3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2731" w14:textId="3EF1F10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476F" w14:textId="64E1899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·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55D9" w14:textId="3B67993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·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4EA8" w14:textId="4F7514B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614A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,443,22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410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,295,7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8283" w14:textId="3AAA581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BFE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,177,79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7C8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214,7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1EEE" w14:textId="3301E4DE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933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654,32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571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,406,105 </w:t>
            </w:r>
          </w:p>
        </w:tc>
      </w:tr>
      <w:tr w:rsidR="00403DFD" w:rsidRPr="00695207" w14:paraId="3F074C42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EFB4" w14:textId="6F9AE5C1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BA3C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F7493" w14:textId="106D40B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81102" w14:textId="4A57E09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38E4" w14:textId="62B86F8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6163" w14:textId="284F678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·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F5A4" w14:textId="0943971D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·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9D40" w14:textId="59A8BAA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5FB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,345,507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C38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745,9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CA6B" w14:textId="34022B52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4EA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6,015,88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1A9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,004,7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E14E" w14:textId="6AB5EC44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4DFF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855,38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EF40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990,793 </w:t>
            </w:r>
          </w:p>
        </w:tc>
      </w:tr>
      <w:tr w:rsidR="00403DFD" w:rsidRPr="00695207" w14:paraId="56EC031C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49EF" w14:textId="246D19B9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1403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6AE26" w14:textId="0108EAB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D9B3" w14:textId="4E20096D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5F19" w14:textId="589CAED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2F54" w14:textId="3E1669E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·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7D0F" w14:textId="7CE87C0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·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9699" w14:textId="390D4A0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1FA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289,35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531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984,7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51C7" w14:textId="5244AEC5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91084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939,01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6DE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468,1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D124" w14:textId="6035ED51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41F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5,550,24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C21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,689,278 </w:t>
            </w:r>
          </w:p>
        </w:tc>
      </w:tr>
      <w:tr w:rsidR="00403DFD" w:rsidRPr="00695207" w14:paraId="223F081E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34B2" w14:textId="08808462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5D3E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FDF6C" w14:textId="7DEC227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8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3284" w14:textId="66F21E8B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A43B" w14:textId="0DED666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40B3" w14:textId="718A9E13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·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907FE" w14:textId="6DDF2819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·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6381" w14:textId="4DDE7CB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299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,173,34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B55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664,2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8D83" w14:textId="2FF1AE6F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E2A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770,1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41D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641,6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A3C8" w14:textId="0FDE2148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FED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443,51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F12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137,376 </w:t>
            </w:r>
          </w:p>
        </w:tc>
      </w:tr>
      <w:tr w:rsidR="00403DFD" w:rsidRPr="00695207" w14:paraId="39BBEA26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72649" w14:textId="4563639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B1FB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CE6DD" w14:textId="2512482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7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18FB7" w14:textId="49680BB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3ABF" w14:textId="677E122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6E01" w14:textId="379640C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·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F42E" w14:textId="1A3ED45A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·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5E0F" w14:textId="6B6411F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14A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2,348,02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3524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,097,3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8430" w14:textId="65BD9D42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04A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,194,89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0F3A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059,8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0E9E" w14:textId="57AF8D5D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A8A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041,7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EB2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,186,514 </w:t>
            </w:r>
          </w:p>
        </w:tc>
      </w:tr>
      <w:tr w:rsidR="00403DFD" w:rsidRPr="00695207" w14:paraId="5E7AB38C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949C" w14:textId="10F07658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C1896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0C56" w14:textId="776548E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6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DEA8D" w14:textId="03AB89D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BFC9D" w14:textId="6A8C07E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E143" w14:textId="66D3933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·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9317" w14:textId="5DC3487F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·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CBB2" w14:textId="7912DAA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4C8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,958,04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6B6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,782,4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3DE3" w14:textId="3646CB03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D22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,710,27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08B2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,087,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9AA4" w14:textId="04CF0A32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305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727,16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2EC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,164,392 </w:t>
            </w:r>
          </w:p>
        </w:tc>
      </w:tr>
      <w:tr w:rsidR="00403DFD" w:rsidRPr="00695207" w14:paraId="128997F9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6F15B" w14:textId="73F8C351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EE53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4BDD2" w14:textId="27C10DB9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3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2E8B3" w14:textId="3438470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D279" w14:textId="19176A81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855AD" w14:textId="6E09A2B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·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D95E" w14:textId="02B367A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·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A703" w14:textId="635ACD92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235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917,28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8C6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,596,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2B2D" w14:textId="54E70A5B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3C6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,639,34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350F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,353,2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45E9" w14:textId="15C6D8BD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EBDB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104,95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90B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,458,487 </w:t>
            </w:r>
          </w:p>
        </w:tc>
      </w:tr>
      <w:tr w:rsidR="00403DFD" w:rsidRPr="00695207" w14:paraId="12F6804F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7D69E" w14:textId="2969E0DB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36DA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21FAA" w14:textId="379B1A6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88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587C3" w14:textId="54509A8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9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16DC" w14:textId="325DA4F1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D9A7" w14:textId="3344942B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·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5AC72" w14:textId="68F503C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·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3D8B" w14:textId="2D8D4DF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FD2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526,78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6E9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,622,9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F0041" w14:textId="3E851DD9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B68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,643,14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F94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,541,4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8351" w14:textId="08758376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A8C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3,942,63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62F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5,022,538 </w:t>
            </w:r>
          </w:p>
        </w:tc>
      </w:tr>
      <w:tr w:rsidR="00403DFD" w:rsidRPr="00695207" w14:paraId="7890EE7B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187D" w14:textId="5DE3F0B9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3951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8C452" w14:textId="1A9E87B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79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6D36" w14:textId="4EC9479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8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67FD" w14:textId="4D8D6F5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37AA" w14:textId="1ACBD94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·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5E08" w14:textId="195B2A79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·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3AB0" w14:textId="20F46368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4D59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,425,16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4040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524,5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A6E6" w14:textId="13D6F10A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A29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,093,59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51CE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4,020,1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E0D79" w14:textId="1F40ED35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B94A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,742,507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400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,297,383 </w:t>
            </w:r>
          </w:p>
        </w:tc>
      </w:tr>
      <w:tr w:rsidR="00403DFD" w:rsidRPr="00695207" w14:paraId="4044F8BD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9EFC0" w14:textId="0C96C7C5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7762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3D454" w14:textId="597927D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67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5594E" w14:textId="17FA52AD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7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E76C" w14:textId="45F63D5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C4CB" w14:textId="79427C14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·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802E" w14:textId="069F052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·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4140" w14:textId="5A96577C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F43C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207,27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A6A5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,337,3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E3BA" w14:textId="37E9D2FE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43F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096,41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83C1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,679,8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09C6" w14:textId="18D8CB98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FA92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,897,4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A6CD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,831,177 </w:t>
            </w:r>
          </w:p>
        </w:tc>
      </w:tr>
      <w:tr w:rsidR="00403DFD" w:rsidRPr="00695207" w14:paraId="63200F9D" w14:textId="77777777" w:rsidTr="007F3480">
        <w:trPr>
          <w:trHeight w:val="280"/>
          <w:jc w:val="center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74493" w14:textId="0F7A8CE3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E940A" w14:textId="77777777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+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E23F44" w14:textId="1D965735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56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1E273" w14:textId="2B9C4726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·62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9524E" w14:textId="129D1F49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77658" w14:textId="25624DC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·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3D90B" w14:textId="474F98E0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·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A7B5A" w14:textId="54A70D8E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AE503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587,09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0A291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031,01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985E4" w14:textId="20502341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26746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,511,38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0D468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,984,6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14371" w14:textId="500748AE" w:rsidR="00403DFD" w:rsidRPr="00695207" w:rsidRDefault="00403DFD" w:rsidP="00403D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1F97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,333,051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9CB7B" w14:textId="77777777" w:rsidR="00403DFD" w:rsidRPr="00695207" w:rsidRDefault="00403DFD" w:rsidP="00403D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2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,919,303 </w:t>
            </w:r>
          </w:p>
        </w:tc>
      </w:tr>
    </w:tbl>
    <w:p w14:paraId="6003E375" w14:textId="77777777" w:rsidR="00CB6F6A" w:rsidRPr="00695207" w:rsidRDefault="00CB6F6A" w:rsidP="00CB6F6A">
      <w:pPr>
        <w:rPr>
          <w:rFonts w:ascii="Times New Roman" w:hAnsi="Times New Roman" w:cs="Times New Roman"/>
          <w:sz w:val="24"/>
          <w:szCs w:val="24"/>
        </w:rPr>
      </w:pPr>
    </w:p>
    <w:p w14:paraId="19985102" w14:textId="77777777" w:rsidR="00CB6F6A" w:rsidRPr="00695207" w:rsidRDefault="00CB6F6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20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882612" w14:textId="51ADBCAB" w:rsidR="009D19F8" w:rsidRPr="001B20F2" w:rsidRDefault="00525A28">
      <w:pPr>
        <w:rPr>
          <w:rFonts w:ascii="Times New Roman" w:hAnsi="Times New Roman" w:cs="Times New Roman"/>
          <w:sz w:val="24"/>
          <w:szCs w:val="24"/>
        </w:rPr>
      </w:pPr>
      <w:r w:rsidRPr="001B20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636EB">
        <w:rPr>
          <w:rFonts w:ascii="Times New Roman" w:hAnsi="Times New Roman" w:cs="Times New Roman"/>
          <w:b/>
          <w:sz w:val="24"/>
          <w:szCs w:val="24"/>
        </w:rPr>
        <w:t>S</w:t>
      </w:r>
      <w:r w:rsidR="00CB6F6A" w:rsidRPr="001B20F2">
        <w:rPr>
          <w:rFonts w:ascii="Times New Roman" w:hAnsi="Times New Roman" w:cs="Times New Roman"/>
          <w:b/>
          <w:sz w:val="24"/>
          <w:szCs w:val="24"/>
        </w:rPr>
        <w:t>3</w:t>
      </w:r>
      <w:r w:rsidRPr="001B20F2">
        <w:rPr>
          <w:rFonts w:ascii="Times New Roman" w:hAnsi="Times New Roman" w:cs="Times New Roman"/>
          <w:sz w:val="24"/>
          <w:szCs w:val="24"/>
        </w:rPr>
        <w:t xml:space="preserve"> </w:t>
      </w:r>
      <w:r w:rsidR="000B6F88" w:rsidRPr="001B20F2">
        <w:rPr>
          <w:rFonts w:ascii="Times New Roman" w:hAnsi="Times New Roman" w:cs="Times New Roman"/>
          <w:sz w:val="24"/>
          <w:szCs w:val="24"/>
        </w:rPr>
        <w:t>Average a</w:t>
      </w:r>
      <w:r w:rsidRPr="001B20F2">
        <w:rPr>
          <w:rFonts w:ascii="Times New Roman" w:hAnsi="Times New Roman" w:cs="Times New Roman"/>
          <w:sz w:val="24"/>
          <w:szCs w:val="24"/>
        </w:rPr>
        <w:t>nnual direct expenditure and work</w:t>
      </w:r>
      <w:r w:rsidR="00804DF5" w:rsidRPr="001B20F2">
        <w:rPr>
          <w:rFonts w:ascii="Times New Roman" w:hAnsi="Times New Roman" w:cs="Times New Roman"/>
          <w:sz w:val="24"/>
          <w:szCs w:val="24"/>
        </w:rPr>
        <w:t xml:space="preserve"> loss</w:t>
      </w:r>
      <w:r w:rsidRPr="001B20F2">
        <w:rPr>
          <w:rFonts w:ascii="Times New Roman" w:hAnsi="Times New Roman" w:cs="Times New Roman"/>
          <w:sz w:val="24"/>
          <w:szCs w:val="24"/>
        </w:rPr>
        <w:t xml:space="preserve"> days per colorectal cancer patient</w:t>
      </w:r>
      <w:r w:rsidR="000B6F88" w:rsidRPr="001B20F2">
        <w:rPr>
          <w:rFonts w:ascii="Times New Roman" w:hAnsi="Times New Roman" w:cs="Times New Roman"/>
          <w:sz w:val="24"/>
          <w:szCs w:val="24"/>
        </w:rPr>
        <w:t xml:space="preserve"> in China in 2019,</w:t>
      </w:r>
      <w:r w:rsidRPr="001B20F2">
        <w:rPr>
          <w:rFonts w:ascii="Times New Roman" w:hAnsi="Times New Roman" w:cs="Times New Roman"/>
          <w:sz w:val="24"/>
          <w:szCs w:val="24"/>
        </w:rPr>
        <w:t xml:space="preserve"> by year </w:t>
      </w:r>
      <w:r w:rsidR="001B20F2">
        <w:rPr>
          <w:rFonts w:ascii="Times New Roman" w:hAnsi="Times New Roman" w:cs="Times New Roman"/>
          <w:sz w:val="24"/>
          <w:szCs w:val="24"/>
        </w:rPr>
        <w:t>post-diagnosis</w:t>
      </w:r>
      <w:r w:rsidR="003B621C" w:rsidRPr="001B20F2">
        <w:rPr>
          <w:rFonts w:ascii="Times New Roman" w:hAnsi="Times New Roman" w:cs="Times New Roman"/>
          <w:sz w:val="24"/>
          <w:szCs w:val="24"/>
        </w:rPr>
        <w:t xml:space="preserve"> </w:t>
      </w:r>
      <w:r w:rsidR="003B621C" w:rsidRPr="001B20F2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4"/>
        <w:gridCol w:w="1969"/>
        <w:gridCol w:w="1677"/>
        <w:gridCol w:w="978"/>
        <w:gridCol w:w="977"/>
        <w:gridCol w:w="977"/>
        <w:gridCol w:w="222"/>
        <w:gridCol w:w="1011"/>
        <w:gridCol w:w="1011"/>
        <w:gridCol w:w="1011"/>
        <w:gridCol w:w="222"/>
        <w:gridCol w:w="903"/>
        <w:gridCol w:w="903"/>
        <w:gridCol w:w="903"/>
      </w:tblGrid>
      <w:tr w:rsidR="00C636EB" w:rsidRPr="00695207" w14:paraId="6E50553C" w14:textId="77777777" w:rsidTr="009D4A48">
        <w:trPr>
          <w:trHeight w:val="559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89CC15" w14:textId="77777777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8CCE84" w14:textId="77777777" w:rsidR="00C636EB" w:rsidRPr="001B20F2" w:rsidRDefault="00C636EB" w:rsidP="00C636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of </w:t>
            </w:r>
          </w:p>
          <w:p w14:paraId="506739BD" w14:textId="7ED97997" w:rsidR="00C636EB" w:rsidRPr="001B20F2" w:rsidRDefault="00C636EB" w:rsidP="00C636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s includ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E805" w14:textId="77777777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rect medical expenditure (CN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D1EB" w14:textId="04A19EBE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D16DC" w14:textId="77777777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rect non-medical expenditure (CN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2E4BE" w14:textId="184AAD48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E1960" w14:textId="350D6BED" w:rsidR="00C636EB" w:rsidRPr="001B20F2" w:rsidRDefault="00C636EB" w:rsidP="00C636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k loss</w:t>
            </w: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Days)</w:t>
            </w:r>
          </w:p>
        </w:tc>
      </w:tr>
      <w:tr w:rsidR="001D7053" w:rsidRPr="00695207" w14:paraId="6BA6ACED" w14:textId="77777777" w:rsidTr="009D4A48">
        <w:trPr>
          <w:trHeight w:val="285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2C514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F417F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06593" w14:textId="29D4642C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59A55" w14:textId="2285F7F3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E983A" w14:textId="2075C44D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D1BF" w14:textId="62E17601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55CB5" w14:textId="7337D4F5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2812B" w14:textId="38DE2409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21A4D" w14:textId="0B4E8B6E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C0FA" w14:textId="03E66133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34230" w14:textId="676C5EB2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EFF95" w14:textId="30232849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FD04B" w14:textId="0E28FB49" w:rsidR="001D7053" w:rsidRPr="001B20F2" w:rsidRDefault="001D7053" w:rsidP="001D70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3</w:t>
            </w:r>
          </w:p>
        </w:tc>
      </w:tr>
      <w:tr w:rsidR="001D7053" w:rsidRPr="00695207" w14:paraId="06B37B67" w14:textId="77777777" w:rsidTr="009D4A48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FE93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73E9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A1EE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,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1050" w14:textId="0885E99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5,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98F8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8,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15A4" w14:textId="7E79022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339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B079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,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E78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08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EA27" w14:textId="382BA44A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B85A" w14:textId="53A8965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1·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3AE6" w14:textId="059BDCE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0·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5A1A" w14:textId="477628D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4·1 </w:t>
            </w:r>
          </w:p>
        </w:tc>
      </w:tr>
      <w:tr w:rsidR="001D7053" w:rsidRPr="00695207" w14:paraId="72E99A91" w14:textId="77777777" w:rsidTr="009D4A48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DDBC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at d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3B6E" w14:textId="4BC05BE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C567" w14:textId="06A6C7B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BD1B" w14:textId="3775AF4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B9F6" w14:textId="474791D0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BD4E" w14:textId="0355047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0FE3" w14:textId="1FB1C1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33EF" w14:textId="0157B11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21B5" w14:textId="1C31CEC5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D3FB" w14:textId="7D4A7EA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F2A4" w14:textId="3DD6285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2543B" w14:textId="5BD78A75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64B0A" w14:textId="76E786A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7053" w:rsidRPr="00695207" w14:paraId="693CC83B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A803" w14:textId="26C15BD3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2DF8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436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6DA99" w14:textId="146D59C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EAD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EF2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,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75FE" w14:textId="6F99F35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632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256EA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373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CC5AD" w14:textId="2DE9A95B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83F43" w14:textId="1B0A80C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3·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FB6C6" w14:textId="7CFBFC2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3·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394B5" w14:textId="6A047F0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5·4 </w:t>
            </w:r>
          </w:p>
        </w:tc>
      </w:tr>
      <w:tr w:rsidR="001D7053" w:rsidRPr="00695207" w14:paraId="519F102C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6F9A" w14:textId="25F74B61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3D8F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964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0664" w14:textId="421B283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0EF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A4A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21E4" w14:textId="001A53B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05B8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07C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713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AC6E3" w14:textId="7812D60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CE63C" w14:textId="49898E3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3·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93156" w14:textId="3D211AE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9·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68A29" w14:textId="3A11409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4·6 </w:t>
            </w:r>
          </w:p>
        </w:tc>
      </w:tr>
      <w:tr w:rsidR="001D7053" w:rsidRPr="00695207" w14:paraId="1A777D6E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5A8C" w14:textId="62EC7FFF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A2A5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827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BFA3" w14:textId="26E209B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90BA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1877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98D2" w14:textId="0D095F2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996A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4B47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BF7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A9F9C" w14:textId="05AADAA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9F9EA" w14:textId="42E6ED2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7·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256278" w14:textId="30255314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8·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F74FB" w14:textId="22F0F28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·7 </w:t>
            </w:r>
          </w:p>
        </w:tc>
      </w:tr>
      <w:tr w:rsidR="001D7053" w:rsidRPr="00695207" w14:paraId="1043ED72" w14:textId="77777777" w:rsidTr="009D4A48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99EF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4FC7" w14:textId="2D91F34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32C6" w14:textId="263BD3A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B996" w14:textId="0D155F7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794C" w14:textId="3011642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2F3A" w14:textId="3B9346D0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9D03" w14:textId="33D290F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46DF" w14:textId="0A6084C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9722" w14:textId="0C5740E0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96B8" w14:textId="5E7FD50E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BE07E" w14:textId="22E0277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01ED5" w14:textId="6E7F40A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BC226" w14:textId="2B2611A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7053" w:rsidRPr="00695207" w14:paraId="624E9D72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E663" w14:textId="1B1397BD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31BE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0E55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9138" w14:textId="34818FC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EFFA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83379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60C8" w14:textId="1C1068E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987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10AE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ED87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39DF" w14:textId="06935DBD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4F428" w14:textId="109594E4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3·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77BB3" w14:textId="557DB2D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·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13B58" w14:textId="52439F6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6·6 </w:t>
            </w:r>
          </w:p>
        </w:tc>
      </w:tr>
      <w:tr w:rsidR="001D7053" w:rsidRPr="00695207" w14:paraId="5BA2DDA4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0FA1" w14:textId="59B0FCC8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7EEF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82F3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5BE1" w14:textId="6974E48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71A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B065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F586" w14:textId="3C953E2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DF9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4E89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B29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F1603" w14:textId="691D592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2BAE" w14:textId="0747FBF5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·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44B40F" w14:textId="6F9993E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5·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BC9B69" w14:textId="71CD1EEC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2·0 </w:t>
            </w:r>
          </w:p>
        </w:tc>
      </w:tr>
      <w:tr w:rsidR="001D7053" w:rsidRPr="00695207" w14:paraId="626D16FD" w14:textId="77777777" w:rsidTr="009D4A48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DB5E5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D973" w14:textId="532F90A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E0A7" w14:textId="7FB3038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3246" w14:textId="07FC694C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6579" w14:textId="4C915D3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95B8" w14:textId="447F69DD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879D" w14:textId="4D22D6A5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6EB9" w14:textId="62435BB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7D23" w14:textId="08CAAC5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65799" w14:textId="25F2B3B8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B3EAE" w14:textId="5D5E616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07898" w14:textId="380CC7E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F41D2" w14:textId="6033A34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7053" w:rsidRPr="00695207" w14:paraId="5953CAFF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D1F0" w14:textId="75DE7DAA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987D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C50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B026" w14:textId="4526A4D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7426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C78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155B" w14:textId="670D267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398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828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6761D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E1BEB" w14:textId="6AE55F4D" w:rsidR="001D7053" w:rsidRPr="001B20F2" w:rsidRDefault="001D7053" w:rsidP="001D7053">
            <w:pPr>
              <w:widowControl/>
              <w:ind w:right="48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BC18" w14:textId="6528418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4·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9C79F" w14:textId="5467241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8·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C15F8" w14:textId="13DFB7A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8·8 </w:t>
            </w:r>
          </w:p>
        </w:tc>
      </w:tr>
      <w:tr w:rsidR="001D7053" w:rsidRPr="00695207" w14:paraId="0F9A441F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74DF" w14:textId="7387CA02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7FDB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BD51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8E36" w14:textId="768DCE5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99E3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7855D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09D7" w14:textId="7E8A762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5AC4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ECFE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934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7F8AA" w14:textId="7C85F56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B9016" w14:textId="089672B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5·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37F6D" w14:textId="0EBABA0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68·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C2D7F" w14:textId="2C7F948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1·8 </w:t>
            </w:r>
          </w:p>
        </w:tc>
      </w:tr>
      <w:tr w:rsidR="001D7053" w:rsidRPr="00695207" w14:paraId="74BC8677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0AB7" w14:textId="3B5D9441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E3D2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EB39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ADD1" w14:textId="39331AA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090A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7D8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9289" w14:textId="20E2BF55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4EF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02B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3421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18830" w14:textId="3A25122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8E19" w14:textId="3572E8A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·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824E3D" w14:textId="1453F2B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6·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06F59" w14:textId="7392F1C0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3·1 </w:t>
            </w:r>
          </w:p>
        </w:tc>
      </w:tr>
      <w:tr w:rsidR="001D7053" w:rsidRPr="00695207" w14:paraId="18342316" w14:textId="77777777" w:rsidTr="009D4A48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7AF6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39C2" w14:textId="62CD8C5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B433" w14:textId="119BB42E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D181" w14:textId="79602EE5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3EEC" w14:textId="1D5C03A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9D48" w14:textId="35D2F6B9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99D0" w14:textId="6E06022D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A56B" w14:textId="778E5BA0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C015" w14:textId="2B5DFCE4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4A0AC" w14:textId="3B36BEA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4C56C" w14:textId="4FBB82BB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67907" w14:textId="679319D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DF59B" w14:textId="1153727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D7053" w:rsidRPr="00695207" w14:paraId="237FD656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CC6D" w14:textId="100D6040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255F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9B0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5780" w14:textId="267311D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1CD87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,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699D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,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A75F" w14:textId="794FDEA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9A3D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EEE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E39C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C884" w14:textId="3E3E08D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D38B5" w14:textId="6751577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5·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55FE8" w14:textId="3694A4A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2·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D0D31" w14:textId="7F7C83C2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8·3 </w:t>
            </w:r>
          </w:p>
        </w:tc>
      </w:tr>
      <w:tr w:rsidR="001D7053" w:rsidRPr="00695207" w14:paraId="3C0DC487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6A4B" w14:textId="6C323A89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C345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0A0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9D56" w14:textId="2780308F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,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9EF9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,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B68C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A970" w14:textId="081EEAB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0F2B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CA87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51B8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0CDEB" w14:textId="22BB4DDC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8948E" w14:textId="66D7B06C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5·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7B985" w14:textId="7B97FE5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3·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4E40D" w14:textId="11045686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2·1 </w:t>
            </w:r>
          </w:p>
        </w:tc>
      </w:tr>
      <w:tr w:rsidR="001D7053" w:rsidRPr="00695207" w14:paraId="74319383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47E8" w14:textId="5DFC77F4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7974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3FD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0552" w14:textId="7BD3B46A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,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173E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,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9A68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,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95C6" w14:textId="251F542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887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597D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D2DF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89345" w14:textId="6CE685C2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B6BD" w14:textId="6E78182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9·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D4BC5" w14:textId="1042DF2B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4·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0BFFA" w14:textId="70783030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4·9 </w:t>
            </w:r>
          </w:p>
        </w:tc>
      </w:tr>
      <w:tr w:rsidR="001D7053" w:rsidRPr="00695207" w14:paraId="2AB416DF" w14:textId="77777777" w:rsidTr="009D4A4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5038C" w14:textId="3992B1EB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5EE8C" w14:textId="77777777" w:rsidR="001D7053" w:rsidRPr="001B20F2" w:rsidRDefault="001D7053" w:rsidP="001D70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D3EC8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E7B42" w14:textId="03BD37E1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,0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B95CE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8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EB902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,0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C4BE8" w14:textId="3DEC6F07" w:rsidR="001D7053" w:rsidRPr="001B20F2" w:rsidRDefault="001D7053" w:rsidP="001D7053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8D660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50B93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9D30E" w14:textId="77777777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292F5" w14:textId="62A65943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C96CD" w14:textId="4DDD8AC9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4·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61E920" w14:textId="472229D8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3·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39425F" w14:textId="04AC21BC" w:rsidR="001D7053" w:rsidRPr="001B20F2" w:rsidRDefault="001D7053" w:rsidP="001D70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20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·1 </w:t>
            </w:r>
          </w:p>
        </w:tc>
      </w:tr>
    </w:tbl>
    <w:p w14:paraId="3E4012B3" w14:textId="2C2215BC" w:rsidR="00CB6F6A" w:rsidRPr="00695207" w:rsidRDefault="003B621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20F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B20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25A28" w:rsidRPr="001B20F2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="00525A28" w:rsidRPr="001B20F2">
        <w:rPr>
          <w:rFonts w:ascii="Times New Roman" w:hAnsi="Times New Roman" w:cs="Times New Roman"/>
          <w:sz w:val="24"/>
          <w:szCs w:val="24"/>
        </w:rPr>
        <w:t xml:space="preserve"> make sure the stability of annual expenditures, the analyzed sample for each year post-diagnosis should be over 50. Under this requirement, a total of 2356 colorectal cancer patients were included for the current analyses to produce the annual medical expenditure post-diagnosis, with the sample sizes for 1st to </w:t>
      </w:r>
      <w:r w:rsidR="001B20F2">
        <w:rPr>
          <w:rFonts w:ascii="Times New Roman" w:hAnsi="Times New Roman" w:cs="Times New Roman"/>
          <w:sz w:val="24"/>
          <w:szCs w:val="24"/>
        </w:rPr>
        <w:t>3rd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year </w:t>
      </w:r>
      <w:r w:rsidR="001B20F2">
        <w:rPr>
          <w:rFonts w:ascii="Times New Roman" w:hAnsi="Times New Roman" w:cs="Times New Roman"/>
          <w:sz w:val="24"/>
          <w:szCs w:val="24"/>
        </w:rPr>
        <w:t>being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803, 128,</w:t>
      </w:r>
      <w:r w:rsidR="001B20F2">
        <w:rPr>
          <w:rFonts w:ascii="Times New Roman" w:hAnsi="Times New Roman" w:cs="Times New Roman"/>
          <w:sz w:val="24"/>
          <w:szCs w:val="24"/>
        </w:rPr>
        <w:t xml:space="preserve"> and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62, respectively. The literature showed that the expenditure of different </w:t>
      </w:r>
      <w:r w:rsidR="001B20F2">
        <w:rPr>
          <w:rFonts w:ascii="Times New Roman" w:hAnsi="Times New Roman" w:cs="Times New Roman"/>
          <w:sz w:val="24"/>
          <w:szCs w:val="24"/>
        </w:rPr>
        <w:t>locations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of cancer occurred were almost the same, so we equated the expenditure and </w:t>
      </w:r>
      <w:r w:rsidR="00804DF5" w:rsidRPr="001B20F2">
        <w:rPr>
          <w:rFonts w:ascii="Times New Roman" w:hAnsi="Times New Roman" w:cs="Times New Roman"/>
          <w:sz w:val="24"/>
          <w:szCs w:val="24"/>
        </w:rPr>
        <w:t>work</w:t>
      </w:r>
      <w:r w:rsidR="00BF63FA" w:rsidRPr="001B20F2">
        <w:rPr>
          <w:rFonts w:ascii="Times New Roman" w:hAnsi="Times New Roman" w:cs="Times New Roman"/>
          <w:sz w:val="24"/>
          <w:szCs w:val="24"/>
        </w:rPr>
        <w:t xml:space="preserve"> </w:t>
      </w:r>
      <w:r w:rsidR="00525A28" w:rsidRPr="001B20F2">
        <w:rPr>
          <w:rFonts w:ascii="Times New Roman" w:hAnsi="Times New Roman" w:cs="Times New Roman"/>
          <w:sz w:val="24"/>
          <w:szCs w:val="24"/>
        </w:rPr>
        <w:t>lo</w:t>
      </w:r>
      <w:r w:rsidR="00804DF5" w:rsidRPr="001B20F2">
        <w:rPr>
          <w:rFonts w:ascii="Times New Roman" w:hAnsi="Times New Roman" w:cs="Times New Roman"/>
          <w:sz w:val="24"/>
          <w:szCs w:val="24"/>
        </w:rPr>
        <w:t>ss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</w:t>
      </w:r>
      <w:r w:rsidR="00804DF5" w:rsidRPr="001B20F2">
        <w:rPr>
          <w:rFonts w:ascii="Times New Roman" w:hAnsi="Times New Roman" w:cs="Times New Roman"/>
          <w:sz w:val="24"/>
          <w:szCs w:val="24"/>
        </w:rPr>
        <w:t xml:space="preserve">days </w:t>
      </w:r>
      <w:r w:rsidR="00525A28" w:rsidRPr="001B20F2">
        <w:rPr>
          <w:rFonts w:ascii="Times New Roman" w:hAnsi="Times New Roman" w:cs="Times New Roman"/>
          <w:sz w:val="24"/>
          <w:szCs w:val="24"/>
        </w:rPr>
        <w:t>of colon, rectum</w:t>
      </w:r>
      <w:r w:rsidR="001B20F2">
        <w:rPr>
          <w:rFonts w:ascii="Times New Roman" w:hAnsi="Times New Roman" w:cs="Times New Roman"/>
          <w:sz w:val="24"/>
          <w:szCs w:val="24"/>
        </w:rPr>
        <w:t>,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and anus </w:t>
      </w:r>
      <w:r w:rsidR="00BF63FA" w:rsidRPr="001B20F2">
        <w:rPr>
          <w:rFonts w:ascii="Times New Roman" w:hAnsi="Times New Roman" w:cs="Times New Roman"/>
          <w:sz w:val="24"/>
          <w:szCs w:val="24"/>
        </w:rPr>
        <w:t xml:space="preserve">cancer </w:t>
      </w:r>
      <w:r w:rsidR="00525A28" w:rsidRPr="001B20F2">
        <w:rPr>
          <w:rFonts w:ascii="Times New Roman" w:hAnsi="Times New Roman" w:cs="Times New Roman"/>
          <w:sz w:val="24"/>
          <w:szCs w:val="24"/>
        </w:rPr>
        <w:t>with the overall expenditure and</w:t>
      </w:r>
      <w:r w:rsidR="00804DF5" w:rsidRPr="001B20F2">
        <w:rPr>
          <w:rFonts w:ascii="Times New Roman" w:hAnsi="Times New Roman" w:cs="Times New Roman"/>
          <w:sz w:val="24"/>
          <w:szCs w:val="24"/>
        </w:rPr>
        <w:t xml:space="preserve"> work loss days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. All </w:t>
      </w:r>
      <w:r w:rsidR="001B20F2">
        <w:rPr>
          <w:rFonts w:ascii="Times New Roman" w:hAnsi="Times New Roman" w:cs="Times New Roman"/>
          <w:sz w:val="24"/>
          <w:szCs w:val="24"/>
        </w:rPr>
        <w:t>expenditures</w:t>
      </w:r>
      <w:r w:rsidR="00525A28" w:rsidRPr="001B20F2">
        <w:rPr>
          <w:rFonts w:ascii="Times New Roman" w:hAnsi="Times New Roman" w:cs="Times New Roman"/>
          <w:sz w:val="24"/>
          <w:szCs w:val="24"/>
        </w:rPr>
        <w:t xml:space="preserve"> expressed in 2019 Chinese Yuan</w:t>
      </w:r>
      <w:r w:rsidR="00BF63FA" w:rsidRPr="001B20F2">
        <w:rPr>
          <w:rFonts w:ascii="Times New Roman" w:hAnsi="Times New Roman" w:cs="Times New Roman"/>
          <w:sz w:val="24"/>
          <w:szCs w:val="24"/>
        </w:rPr>
        <w:t xml:space="preserve"> (CNY)</w:t>
      </w:r>
    </w:p>
    <w:sectPr w:rsidR="00CB6F6A" w:rsidRPr="00695207" w:rsidSect="00DE0006">
      <w:footerReference w:type="default" r:id="rId13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74A78" w14:textId="77777777" w:rsidR="00F62E84" w:rsidRDefault="00F62E84" w:rsidP="0059627B">
      <w:r>
        <w:separator/>
      </w:r>
    </w:p>
  </w:endnote>
  <w:endnote w:type="continuationSeparator" w:id="0">
    <w:p w14:paraId="2347B704" w14:textId="77777777" w:rsidR="00F62E84" w:rsidRDefault="00F62E84" w:rsidP="00596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83528" w14:textId="77777777" w:rsidR="002C66DD" w:rsidRDefault="002C66DD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2124703"/>
      <w:docPartObj>
        <w:docPartGallery w:val="Page Numbers (Bottom of Page)"/>
        <w:docPartUnique/>
      </w:docPartObj>
    </w:sdtPr>
    <w:sdtContent>
      <w:p w14:paraId="3AF93D6D" w14:textId="1C6E723C" w:rsidR="00304A3B" w:rsidRDefault="00304A3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5C57F2" w14:textId="77777777" w:rsidR="00304A3B" w:rsidRDefault="00304A3B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274A1" w14:textId="77777777" w:rsidR="002C66DD" w:rsidRDefault="002C66DD">
    <w:pPr>
      <w:pStyle w:val="ab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374690"/>
      <w:docPartObj>
        <w:docPartGallery w:val="Page Numbers (Bottom of Page)"/>
        <w:docPartUnique/>
      </w:docPartObj>
    </w:sdtPr>
    <w:sdtContent>
      <w:p w14:paraId="6F2065CC" w14:textId="77777777" w:rsidR="00304A3B" w:rsidRDefault="00304A3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A48" w:rsidRPr="009D4A48">
          <w:rPr>
            <w:noProof/>
            <w:lang w:val="zh-CN"/>
          </w:rPr>
          <w:t>4</w:t>
        </w:r>
        <w:r>
          <w:fldChar w:fldCharType="end"/>
        </w:r>
      </w:p>
    </w:sdtContent>
  </w:sdt>
  <w:p w14:paraId="48EE3959" w14:textId="77777777" w:rsidR="00304A3B" w:rsidRDefault="00304A3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8D1B6" w14:textId="77777777" w:rsidR="00F62E84" w:rsidRDefault="00F62E84" w:rsidP="0059627B">
      <w:r>
        <w:separator/>
      </w:r>
    </w:p>
  </w:footnote>
  <w:footnote w:type="continuationSeparator" w:id="0">
    <w:p w14:paraId="3D0E20CC" w14:textId="77777777" w:rsidR="00F62E84" w:rsidRDefault="00F62E84" w:rsidP="005962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95AAC" w14:textId="77777777" w:rsidR="002C66DD" w:rsidRDefault="002C66DD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E322A" w14:textId="5816571F" w:rsidR="002C66DD" w:rsidRPr="002C66DD" w:rsidRDefault="002C66DD" w:rsidP="002C66DD">
    <w:pPr>
      <w:pStyle w:val="a9"/>
      <w:jc w:val="left"/>
      <w:rPr>
        <w:rFonts w:ascii="Times New Roman" w:hAnsi="Times New Roman" w:cs="Times New Roman"/>
      </w:rPr>
    </w:pPr>
    <w:r w:rsidRPr="002C66DD">
      <w:rPr>
        <w:rFonts w:ascii="Times New Roman" w:hAnsi="Times New Roman" w:cs="Times New Roman"/>
      </w:rPr>
      <w:t>Wang H, et al. Cancer Med 2023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8A1A3" w14:textId="0636A3DE" w:rsidR="002C66DD" w:rsidRPr="002C66DD" w:rsidRDefault="002C66DD" w:rsidP="002C66DD">
    <w:pPr>
      <w:pStyle w:val="a9"/>
      <w:jc w:val="left"/>
      <w:rPr>
        <w:rFonts w:ascii="Times New Roman" w:hAnsi="Times New Roman" w:cs="Times New Roman"/>
      </w:rPr>
    </w:pPr>
    <w:r w:rsidRPr="002C66DD">
      <w:rPr>
        <w:rFonts w:ascii="Times New Roman" w:hAnsi="Times New Roman" w:cs="Times New Roman"/>
      </w:rPr>
      <w:t>Wang H, et al. Cancer Med 2023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A28"/>
    <w:rsid w:val="00074EE3"/>
    <w:rsid w:val="00090029"/>
    <w:rsid w:val="000B6F88"/>
    <w:rsid w:val="000C7947"/>
    <w:rsid w:val="00153C64"/>
    <w:rsid w:val="001B20F2"/>
    <w:rsid w:val="001B3203"/>
    <w:rsid w:val="001B3EBA"/>
    <w:rsid w:val="001D7053"/>
    <w:rsid w:val="00212E08"/>
    <w:rsid w:val="00251C84"/>
    <w:rsid w:val="002C66DD"/>
    <w:rsid w:val="002F624F"/>
    <w:rsid w:val="00304A3B"/>
    <w:rsid w:val="00382215"/>
    <w:rsid w:val="003B621C"/>
    <w:rsid w:val="003D4F7B"/>
    <w:rsid w:val="00403DFD"/>
    <w:rsid w:val="00471F85"/>
    <w:rsid w:val="004D08C6"/>
    <w:rsid w:val="00525A28"/>
    <w:rsid w:val="00571BB8"/>
    <w:rsid w:val="0059627B"/>
    <w:rsid w:val="006042FD"/>
    <w:rsid w:val="00691E9C"/>
    <w:rsid w:val="00695207"/>
    <w:rsid w:val="006B0B16"/>
    <w:rsid w:val="007F3480"/>
    <w:rsid w:val="007F421F"/>
    <w:rsid w:val="007F7BF0"/>
    <w:rsid w:val="00804DF5"/>
    <w:rsid w:val="00810261"/>
    <w:rsid w:val="00825683"/>
    <w:rsid w:val="0088534E"/>
    <w:rsid w:val="0089047F"/>
    <w:rsid w:val="00895F8F"/>
    <w:rsid w:val="009367AB"/>
    <w:rsid w:val="009D19F8"/>
    <w:rsid w:val="009D4A48"/>
    <w:rsid w:val="00A43E67"/>
    <w:rsid w:val="00A53BDE"/>
    <w:rsid w:val="00A95D4B"/>
    <w:rsid w:val="00AE6106"/>
    <w:rsid w:val="00BA2745"/>
    <w:rsid w:val="00BE7F2A"/>
    <w:rsid w:val="00BF63FA"/>
    <w:rsid w:val="00C636EB"/>
    <w:rsid w:val="00C762B3"/>
    <w:rsid w:val="00CB6F6A"/>
    <w:rsid w:val="00D15BC8"/>
    <w:rsid w:val="00D45F96"/>
    <w:rsid w:val="00D75C65"/>
    <w:rsid w:val="00DE0006"/>
    <w:rsid w:val="00E67F85"/>
    <w:rsid w:val="00F62E84"/>
    <w:rsid w:val="00F7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4C93E"/>
  <w15:chartTrackingRefBased/>
  <w15:docId w15:val="{83CA62AD-88E1-403E-947A-0C5FC622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A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F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5F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5F9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5F9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5F9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D4F7B"/>
  </w:style>
  <w:style w:type="character" w:styleId="a4">
    <w:name w:val="annotation reference"/>
    <w:basedOn w:val="a0"/>
    <w:uiPriority w:val="99"/>
    <w:semiHidden/>
    <w:unhideWhenUsed/>
    <w:rsid w:val="00E67F8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67F8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67F85"/>
  </w:style>
  <w:style w:type="paragraph" w:styleId="a7">
    <w:name w:val="annotation subject"/>
    <w:basedOn w:val="a5"/>
    <w:next w:val="a5"/>
    <w:link w:val="a8"/>
    <w:uiPriority w:val="99"/>
    <w:semiHidden/>
    <w:unhideWhenUsed/>
    <w:rsid w:val="00E67F8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67F85"/>
    <w:rPr>
      <w:b/>
      <w:bCs/>
    </w:rPr>
  </w:style>
  <w:style w:type="paragraph" w:styleId="a9">
    <w:name w:val="header"/>
    <w:basedOn w:val="a"/>
    <w:link w:val="aa"/>
    <w:uiPriority w:val="99"/>
    <w:unhideWhenUsed/>
    <w:rsid w:val="00596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9627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96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9627B"/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D45F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45F96"/>
    <w:rPr>
      <w:b/>
      <w:bCs/>
      <w:kern w:val="44"/>
      <w:sz w:val="44"/>
      <w:szCs w:val="44"/>
    </w:rPr>
  </w:style>
  <w:style w:type="character" w:customStyle="1" w:styleId="90">
    <w:name w:val="标题 9 字符"/>
    <w:basedOn w:val="a0"/>
    <w:link w:val="9"/>
    <w:uiPriority w:val="9"/>
    <w:semiHidden/>
    <w:rsid w:val="00D45F96"/>
    <w:rPr>
      <w:rFonts w:asciiTheme="majorHAnsi" w:eastAsiaTheme="majorEastAsia" w:hAnsiTheme="majorHAnsi" w:cstheme="majorBidi"/>
      <w:szCs w:val="21"/>
    </w:rPr>
  </w:style>
  <w:style w:type="character" w:customStyle="1" w:styleId="20">
    <w:name w:val="标题 2 字符"/>
    <w:basedOn w:val="a0"/>
    <w:link w:val="2"/>
    <w:uiPriority w:val="9"/>
    <w:semiHidden/>
    <w:rsid w:val="00D45F9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45F9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5F9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304A3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04A3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04A3B"/>
    <w:pPr>
      <w:widowControl/>
      <w:spacing w:after="100" w:line="360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04A3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3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A5844-16BB-44A9-ABED-D4485CA57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1542</Words>
  <Characters>8639</Characters>
  <Application>Microsoft Office Word</Application>
  <DocSecurity>0</DocSecurity>
  <Lines>1234</Lines>
  <Paragraphs>783</Paragraphs>
  <ScaleCrop>false</ScaleCrop>
  <Company>HP</Company>
  <LinksUpToDate>false</LinksUpToDate>
  <CharactersWithSpaces>9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</dc:creator>
  <cp:keywords/>
  <dc:description/>
  <cp:lastModifiedBy>Yanjie</cp:lastModifiedBy>
  <cp:revision>20</cp:revision>
  <dcterms:created xsi:type="dcterms:W3CDTF">2022-07-01T02:47:00Z</dcterms:created>
  <dcterms:modified xsi:type="dcterms:W3CDTF">2023-12-14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dd3a605912670f7099e1b76e303991d1e946df2e6330a1dff3c037bc36435</vt:lpwstr>
  </property>
</Properties>
</file>